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83127" w14:textId="328C8106" w:rsidR="00627BF7" w:rsidRDefault="0059159C" w:rsidP="00134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0657729"/>
      <w:bookmarkStart w:id="1" w:name="_Hlk110520377"/>
      <w:bookmarkStart w:id="2" w:name="_GoBack"/>
      <w:bookmarkEnd w:id="2"/>
      <w:r>
        <w:rPr>
          <w:rFonts w:ascii="Times New Roman" w:hAnsi="Times New Roman" w:cs="Times New Roman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4B7A850" wp14:editId="5CB09BD6">
                <wp:simplePos x="0" y="0"/>
                <wp:positionH relativeFrom="column">
                  <wp:posOffset>844062</wp:posOffset>
                </wp:positionH>
                <wp:positionV relativeFrom="paragraph">
                  <wp:posOffset>149469</wp:posOffset>
                </wp:positionV>
                <wp:extent cx="342900" cy="246185"/>
                <wp:effectExtent l="0" t="0" r="0" b="190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6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BA7AA7" w14:textId="4090AD32" w:rsidR="008B3CC8" w:rsidRPr="00A52250" w:rsidRDefault="008B3CC8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B7A850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66.45pt;margin-top:11.75pt;width:27pt;height:19.4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" fillcolor="white [3201]" stroked="f" strokeweight=".5pt">
                <v:textbox>
                  <w:txbxContent>
                    <w:p w14:paraId="4EBA7AA7" w14:textId="4090AD32" w:rsidR="008B3CC8" w:rsidRPr="00A52250" w:rsidRDefault="008B3CC8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B6FB983" w14:textId="095EE41F" w:rsidR="006710D9" w:rsidRDefault="00C15D31" w:rsidP="00134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C93">
        <w:rPr>
          <w:rFonts w:ascii="Arial" w:hAnsi="Arial" w:cs="Arial"/>
          <w:noProof/>
          <w:sz w:val="24"/>
          <w:szCs w:val="24"/>
          <w:lang w:eastAsia="en-ZA"/>
        </w:rPr>
        <w:drawing>
          <wp:inline distT="0" distB="0" distL="0" distR="0" wp14:anchorId="7B515797" wp14:editId="11BC054A">
            <wp:extent cx="5040082" cy="3232150"/>
            <wp:effectExtent l="0" t="0" r="8255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88" cy="3254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6F782B" w14:textId="77777777" w:rsidR="00E40C93" w:rsidRDefault="00E40C93" w:rsidP="00134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988B843" w14:textId="77777777" w:rsidR="00E40C93" w:rsidRDefault="00E40C93" w:rsidP="00134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E619B4D" w14:textId="087A5128" w:rsidR="008157F3" w:rsidRDefault="007A55A2" w:rsidP="00134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9974F9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94FAE">
        <w:rPr>
          <w:rFonts w:ascii="Times New Roman" w:hAnsi="Times New Roman" w:cs="Times New Roman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C15D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710D9" w:rsidRPr="00671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equency of occurrence of </w:t>
      </w:r>
      <w:r w:rsidR="006710D9" w:rsidRPr="00847F1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L</w:t>
      </w:r>
      <w:r w:rsidR="0078417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</w:t>
      </w:r>
      <w:r w:rsidR="006710D9" w:rsidRPr="00847F1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sericea</w:t>
      </w:r>
      <w:r w:rsidR="006710D9" w:rsidRPr="00671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ee</w:t>
      </w:r>
      <w:r w:rsidR="0078417D">
        <w:rPr>
          <w:rFonts w:ascii="Times New Roman" w:hAnsi="Times New Roman" w:cs="Times New Roman"/>
          <w:sz w:val="24"/>
          <w:szCs w:val="24"/>
          <w:shd w:val="clear" w:color="auto" w:fill="FFFFFF"/>
        </w:rPr>
        <w:t>s of different</w:t>
      </w:r>
      <w:r w:rsidR="006710D9" w:rsidRPr="00671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ight </w:t>
      </w:r>
      <w:r w:rsidR="007841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sses </w:t>
      </w:r>
      <w:r w:rsidR="006710D9" w:rsidRPr="00671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stream and upland sites. </w:t>
      </w:r>
    </w:p>
    <w:bookmarkEnd w:id="0"/>
    <w:p w14:paraId="201E2A2A" w14:textId="6BB8A2C2" w:rsidR="00CB4268" w:rsidRPr="004F38A1" w:rsidRDefault="00CB4268" w:rsidP="001343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ZA"/>
        </w:rPr>
      </w:pPr>
    </w:p>
    <w:bookmarkEnd w:id="1"/>
    <w:p w14:paraId="2E471982" w14:textId="77777777" w:rsidR="00134381" w:rsidRDefault="001343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72F3A6" w14:textId="77777777" w:rsidR="00C65BB5" w:rsidRPr="004F38A1" w:rsidRDefault="00C65BB5" w:rsidP="00134381">
      <w:pPr>
        <w:tabs>
          <w:tab w:val="left" w:pos="1305"/>
        </w:tabs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C65BB5" w:rsidRPr="004F38A1" w:rsidSect="00A50CEE">
      <w:footerReference w:type="default" r:id="rId12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1203459" w16cex:dateUtc="2024-01-15T12:28:00Z"/>
  <w16cex:commentExtensible w16cex:durableId="7C476A10" w16cex:dateUtc="2024-01-16T06:29:00Z"/>
  <w16cex:commentExtensible w16cex:durableId="1A283924" w16cex:dateUtc="2024-01-16T06:31:00Z"/>
  <w16cex:commentExtensible w16cex:durableId="4525D192" w16cex:dateUtc="2024-01-16T06:43:00Z"/>
  <w16cex:commentExtensible w16cex:durableId="1C5B040C" w16cex:dateUtc="2024-01-16T06:51:00Z"/>
  <w16cex:commentExtensible w16cex:durableId="5FBA5B1D" w16cex:dateUtc="2024-01-17T05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2D7E6" w14:textId="77777777" w:rsidR="00251C48" w:rsidRDefault="00251C48" w:rsidP="009E2501">
      <w:pPr>
        <w:spacing w:after="0" w:line="240" w:lineRule="auto"/>
      </w:pPr>
      <w:r>
        <w:separator/>
      </w:r>
    </w:p>
  </w:endnote>
  <w:endnote w:type="continuationSeparator" w:id="0">
    <w:p w14:paraId="27B0C593" w14:textId="77777777" w:rsidR="00251C48" w:rsidRDefault="00251C48" w:rsidP="009E2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3740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9097B" w14:textId="47CFAD39" w:rsidR="008B3CC8" w:rsidRDefault="008B3C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D18CCDA" w14:textId="77777777" w:rsidR="008B3CC8" w:rsidRDefault="008B3C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6660D" w14:textId="77777777" w:rsidR="00251C48" w:rsidRDefault="00251C48" w:rsidP="009E2501">
      <w:pPr>
        <w:spacing w:after="0" w:line="240" w:lineRule="auto"/>
      </w:pPr>
      <w:r>
        <w:separator/>
      </w:r>
    </w:p>
  </w:footnote>
  <w:footnote w:type="continuationSeparator" w:id="0">
    <w:p w14:paraId="7ED98648" w14:textId="77777777" w:rsidR="00251C48" w:rsidRDefault="00251C48" w:rsidP="009E25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40AEA"/>
    <w:multiLevelType w:val="hybridMultilevel"/>
    <w:tmpl w:val="8B7EC83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26312"/>
    <w:multiLevelType w:val="hybridMultilevel"/>
    <w:tmpl w:val="18106518"/>
    <w:lvl w:ilvl="0" w:tplc="48C8AD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996946"/>
    <w:multiLevelType w:val="hybridMultilevel"/>
    <w:tmpl w:val="04C8BD7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1NDIzszA1NzM3tTRV0lEKTi0uzszPAykwsagFAIKux5otAAAA"/>
  </w:docVars>
  <w:rsids>
    <w:rsidRoot w:val="00191841"/>
    <w:rsid w:val="0000084C"/>
    <w:rsid w:val="00000D36"/>
    <w:rsid w:val="00002363"/>
    <w:rsid w:val="000023C1"/>
    <w:rsid w:val="00002C5F"/>
    <w:rsid w:val="00002ED1"/>
    <w:rsid w:val="00002F9A"/>
    <w:rsid w:val="000048AA"/>
    <w:rsid w:val="0000499B"/>
    <w:rsid w:val="000060C1"/>
    <w:rsid w:val="00006DDD"/>
    <w:rsid w:val="000075D8"/>
    <w:rsid w:val="00007894"/>
    <w:rsid w:val="00007E55"/>
    <w:rsid w:val="0001052D"/>
    <w:rsid w:val="00010E57"/>
    <w:rsid w:val="0001205E"/>
    <w:rsid w:val="00012183"/>
    <w:rsid w:val="00012C26"/>
    <w:rsid w:val="0001377C"/>
    <w:rsid w:val="00013B4B"/>
    <w:rsid w:val="00013B80"/>
    <w:rsid w:val="0001509D"/>
    <w:rsid w:val="00015467"/>
    <w:rsid w:val="00016B19"/>
    <w:rsid w:val="00016FD7"/>
    <w:rsid w:val="0001735B"/>
    <w:rsid w:val="000173D9"/>
    <w:rsid w:val="00020734"/>
    <w:rsid w:val="00020C86"/>
    <w:rsid w:val="000215B8"/>
    <w:rsid w:val="000216A4"/>
    <w:rsid w:val="00021F2D"/>
    <w:rsid w:val="000230DE"/>
    <w:rsid w:val="00025E31"/>
    <w:rsid w:val="000264F7"/>
    <w:rsid w:val="000271B2"/>
    <w:rsid w:val="000329A4"/>
    <w:rsid w:val="000331CF"/>
    <w:rsid w:val="00033AA0"/>
    <w:rsid w:val="00033FCE"/>
    <w:rsid w:val="0003437C"/>
    <w:rsid w:val="0003572E"/>
    <w:rsid w:val="00035FD6"/>
    <w:rsid w:val="000362FB"/>
    <w:rsid w:val="00036362"/>
    <w:rsid w:val="00040D73"/>
    <w:rsid w:val="00041851"/>
    <w:rsid w:val="000423EB"/>
    <w:rsid w:val="0004310B"/>
    <w:rsid w:val="00043AE0"/>
    <w:rsid w:val="00044046"/>
    <w:rsid w:val="0004408A"/>
    <w:rsid w:val="00044643"/>
    <w:rsid w:val="000448EB"/>
    <w:rsid w:val="00046108"/>
    <w:rsid w:val="000501F4"/>
    <w:rsid w:val="00050539"/>
    <w:rsid w:val="0005080C"/>
    <w:rsid w:val="00050CB1"/>
    <w:rsid w:val="000521B7"/>
    <w:rsid w:val="00052373"/>
    <w:rsid w:val="00053108"/>
    <w:rsid w:val="000531D3"/>
    <w:rsid w:val="0005367C"/>
    <w:rsid w:val="00054506"/>
    <w:rsid w:val="00054801"/>
    <w:rsid w:val="00055D80"/>
    <w:rsid w:val="00056354"/>
    <w:rsid w:val="00057095"/>
    <w:rsid w:val="00057116"/>
    <w:rsid w:val="00057231"/>
    <w:rsid w:val="00057296"/>
    <w:rsid w:val="00061755"/>
    <w:rsid w:val="0006178E"/>
    <w:rsid w:val="00061FF7"/>
    <w:rsid w:val="000626BD"/>
    <w:rsid w:val="000629F3"/>
    <w:rsid w:val="0006313B"/>
    <w:rsid w:val="00063DAE"/>
    <w:rsid w:val="00064079"/>
    <w:rsid w:val="000657D3"/>
    <w:rsid w:val="0006620F"/>
    <w:rsid w:val="000678C3"/>
    <w:rsid w:val="00070B63"/>
    <w:rsid w:val="00071A83"/>
    <w:rsid w:val="00072003"/>
    <w:rsid w:val="00072205"/>
    <w:rsid w:val="000729B7"/>
    <w:rsid w:val="00073425"/>
    <w:rsid w:val="0007355F"/>
    <w:rsid w:val="000739CB"/>
    <w:rsid w:val="0007416A"/>
    <w:rsid w:val="000748EB"/>
    <w:rsid w:val="000749B3"/>
    <w:rsid w:val="00074C21"/>
    <w:rsid w:val="00075431"/>
    <w:rsid w:val="0007578B"/>
    <w:rsid w:val="0007677E"/>
    <w:rsid w:val="000767BF"/>
    <w:rsid w:val="00076EF1"/>
    <w:rsid w:val="00077C39"/>
    <w:rsid w:val="00080CF3"/>
    <w:rsid w:val="00080E43"/>
    <w:rsid w:val="00081551"/>
    <w:rsid w:val="0008206D"/>
    <w:rsid w:val="00082669"/>
    <w:rsid w:val="000849BF"/>
    <w:rsid w:val="0008518D"/>
    <w:rsid w:val="000872A3"/>
    <w:rsid w:val="00087390"/>
    <w:rsid w:val="00087441"/>
    <w:rsid w:val="00087AA3"/>
    <w:rsid w:val="000912EC"/>
    <w:rsid w:val="000916E2"/>
    <w:rsid w:val="00091A19"/>
    <w:rsid w:val="00091A9F"/>
    <w:rsid w:val="00092307"/>
    <w:rsid w:val="00092620"/>
    <w:rsid w:val="000937BD"/>
    <w:rsid w:val="000952E8"/>
    <w:rsid w:val="00095D0C"/>
    <w:rsid w:val="000961BD"/>
    <w:rsid w:val="00096424"/>
    <w:rsid w:val="00096B10"/>
    <w:rsid w:val="00097988"/>
    <w:rsid w:val="000979C8"/>
    <w:rsid w:val="00097E5B"/>
    <w:rsid w:val="000A0198"/>
    <w:rsid w:val="000A2373"/>
    <w:rsid w:val="000A2646"/>
    <w:rsid w:val="000A3312"/>
    <w:rsid w:val="000A4421"/>
    <w:rsid w:val="000A46CE"/>
    <w:rsid w:val="000A570A"/>
    <w:rsid w:val="000A5A4A"/>
    <w:rsid w:val="000A6472"/>
    <w:rsid w:val="000A6D4B"/>
    <w:rsid w:val="000B02B9"/>
    <w:rsid w:val="000B0589"/>
    <w:rsid w:val="000B0C7F"/>
    <w:rsid w:val="000B0EA7"/>
    <w:rsid w:val="000B1676"/>
    <w:rsid w:val="000B1DB3"/>
    <w:rsid w:val="000B2956"/>
    <w:rsid w:val="000B2CCE"/>
    <w:rsid w:val="000B2CF0"/>
    <w:rsid w:val="000B2DF7"/>
    <w:rsid w:val="000B3CED"/>
    <w:rsid w:val="000B508E"/>
    <w:rsid w:val="000B5994"/>
    <w:rsid w:val="000B5AF9"/>
    <w:rsid w:val="000B6849"/>
    <w:rsid w:val="000B6AD1"/>
    <w:rsid w:val="000B6CE5"/>
    <w:rsid w:val="000B7616"/>
    <w:rsid w:val="000B77CC"/>
    <w:rsid w:val="000B7C83"/>
    <w:rsid w:val="000C027C"/>
    <w:rsid w:val="000C0421"/>
    <w:rsid w:val="000C079A"/>
    <w:rsid w:val="000C11F4"/>
    <w:rsid w:val="000C21BC"/>
    <w:rsid w:val="000C2C2D"/>
    <w:rsid w:val="000C36FD"/>
    <w:rsid w:val="000C40B9"/>
    <w:rsid w:val="000C4A56"/>
    <w:rsid w:val="000C4C94"/>
    <w:rsid w:val="000C556D"/>
    <w:rsid w:val="000C5D6E"/>
    <w:rsid w:val="000C60DB"/>
    <w:rsid w:val="000C6ADC"/>
    <w:rsid w:val="000C6E3F"/>
    <w:rsid w:val="000D0C8E"/>
    <w:rsid w:val="000D162D"/>
    <w:rsid w:val="000D1677"/>
    <w:rsid w:val="000D177B"/>
    <w:rsid w:val="000D1BF8"/>
    <w:rsid w:val="000D211A"/>
    <w:rsid w:val="000D2219"/>
    <w:rsid w:val="000D281A"/>
    <w:rsid w:val="000D33B5"/>
    <w:rsid w:val="000D55A2"/>
    <w:rsid w:val="000D56A8"/>
    <w:rsid w:val="000D59AF"/>
    <w:rsid w:val="000D5ADE"/>
    <w:rsid w:val="000D5D54"/>
    <w:rsid w:val="000D6821"/>
    <w:rsid w:val="000D6B78"/>
    <w:rsid w:val="000E075B"/>
    <w:rsid w:val="000E07A5"/>
    <w:rsid w:val="000E12F7"/>
    <w:rsid w:val="000E140B"/>
    <w:rsid w:val="000E150F"/>
    <w:rsid w:val="000E194C"/>
    <w:rsid w:val="000E1C77"/>
    <w:rsid w:val="000E2848"/>
    <w:rsid w:val="000E30CF"/>
    <w:rsid w:val="000E3544"/>
    <w:rsid w:val="000E4322"/>
    <w:rsid w:val="000E4987"/>
    <w:rsid w:val="000E6153"/>
    <w:rsid w:val="000E68A8"/>
    <w:rsid w:val="000E6ABC"/>
    <w:rsid w:val="000E6E59"/>
    <w:rsid w:val="000E7A3C"/>
    <w:rsid w:val="000F090F"/>
    <w:rsid w:val="000F0BEA"/>
    <w:rsid w:val="000F1E53"/>
    <w:rsid w:val="000F37E4"/>
    <w:rsid w:val="000F384C"/>
    <w:rsid w:val="000F4191"/>
    <w:rsid w:val="000F438E"/>
    <w:rsid w:val="000F46D7"/>
    <w:rsid w:val="000F566C"/>
    <w:rsid w:val="000F57DC"/>
    <w:rsid w:val="000F75EA"/>
    <w:rsid w:val="000F7E14"/>
    <w:rsid w:val="000F7F5E"/>
    <w:rsid w:val="00100E8E"/>
    <w:rsid w:val="001013A3"/>
    <w:rsid w:val="001039D6"/>
    <w:rsid w:val="001042FE"/>
    <w:rsid w:val="001043D5"/>
    <w:rsid w:val="001043DE"/>
    <w:rsid w:val="00104952"/>
    <w:rsid w:val="00104A73"/>
    <w:rsid w:val="001055D8"/>
    <w:rsid w:val="00105B41"/>
    <w:rsid w:val="00107AC2"/>
    <w:rsid w:val="00107BBB"/>
    <w:rsid w:val="0011153B"/>
    <w:rsid w:val="00111B10"/>
    <w:rsid w:val="00112926"/>
    <w:rsid w:val="00115E30"/>
    <w:rsid w:val="001166A5"/>
    <w:rsid w:val="00116994"/>
    <w:rsid w:val="001169BB"/>
    <w:rsid w:val="00117170"/>
    <w:rsid w:val="00117444"/>
    <w:rsid w:val="0011744F"/>
    <w:rsid w:val="00117DE1"/>
    <w:rsid w:val="001200B9"/>
    <w:rsid w:val="0012109A"/>
    <w:rsid w:val="001212CE"/>
    <w:rsid w:val="00121853"/>
    <w:rsid w:val="00122BD0"/>
    <w:rsid w:val="00123617"/>
    <w:rsid w:val="00123AAE"/>
    <w:rsid w:val="00125CD0"/>
    <w:rsid w:val="00125E51"/>
    <w:rsid w:val="00127502"/>
    <w:rsid w:val="001306C1"/>
    <w:rsid w:val="00130F75"/>
    <w:rsid w:val="00132256"/>
    <w:rsid w:val="00132342"/>
    <w:rsid w:val="00132754"/>
    <w:rsid w:val="00132BEF"/>
    <w:rsid w:val="00133496"/>
    <w:rsid w:val="00133611"/>
    <w:rsid w:val="00133EEF"/>
    <w:rsid w:val="00134381"/>
    <w:rsid w:val="001345A7"/>
    <w:rsid w:val="00134C65"/>
    <w:rsid w:val="00134E01"/>
    <w:rsid w:val="00135DD1"/>
    <w:rsid w:val="00136185"/>
    <w:rsid w:val="00137647"/>
    <w:rsid w:val="00140733"/>
    <w:rsid w:val="00141897"/>
    <w:rsid w:val="001418E2"/>
    <w:rsid w:val="00142CAE"/>
    <w:rsid w:val="001431AA"/>
    <w:rsid w:val="0014342D"/>
    <w:rsid w:val="001446E1"/>
    <w:rsid w:val="001448FA"/>
    <w:rsid w:val="00144BC1"/>
    <w:rsid w:val="00145B47"/>
    <w:rsid w:val="0014638A"/>
    <w:rsid w:val="001468E7"/>
    <w:rsid w:val="00147684"/>
    <w:rsid w:val="0015024E"/>
    <w:rsid w:val="0015074C"/>
    <w:rsid w:val="00153C2E"/>
    <w:rsid w:val="00154A13"/>
    <w:rsid w:val="00155882"/>
    <w:rsid w:val="0015615C"/>
    <w:rsid w:val="00156F53"/>
    <w:rsid w:val="00157774"/>
    <w:rsid w:val="00160055"/>
    <w:rsid w:val="001600D0"/>
    <w:rsid w:val="001603D7"/>
    <w:rsid w:val="00165641"/>
    <w:rsid w:val="00165E83"/>
    <w:rsid w:val="001668FA"/>
    <w:rsid w:val="00170BC6"/>
    <w:rsid w:val="00171E88"/>
    <w:rsid w:val="001727FB"/>
    <w:rsid w:val="00172F90"/>
    <w:rsid w:val="00173054"/>
    <w:rsid w:val="00173AB2"/>
    <w:rsid w:val="00174129"/>
    <w:rsid w:val="00174C59"/>
    <w:rsid w:val="00176695"/>
    <w:rsid w:val="00176903"/>
    <w:rsid w:val="00176B16"/>
    <w:rsid w:val="00176EDF"/>
    <w:rsid w:val="00177019"/>
    <w:rsid w:val="001771C3"/>
    <w:rsid w:val="0018008F"/>
    <w:rsid w:val="001812E1"/>
    <w:rsid w:val="00181AC9"/>
    <w:rsid w:val="00181D26"/>
    <w:rsid w:val="0018203B"/>
    <w:rsid w:val="00182926"/>
    <w:rsid w:val="001829BC"/>
    <w:rsid w:val="00183786"/>
    <w:rsid w:val="00183F20"/>
    <w:rsid w:val="00184DCB"/>
    <w:rsid w:val="00185163"/>
    <w:rsid w:val="00185E03"/>
    <w:rsid w:val="001864ED"/>
    <w:rsid w:val="00186CCC"/>
    <w:rsid w:val="001870C3"/>
    <w:rsid w:val="00187636"/>
    <w:rsid w:val="00187736"/>
    <w:rsid w:val="00190240"/>
    <w:rsid w:val="00190F7E"/>
    <w:rsid w:val="00191841"/>
    <w:rsid w:val="00191A8C"/>
    <w:rsid w:val="00191FD9"/>
    <w:rsid w:val="001928E5"/>
    <w:rsid w:val="00192B5A"/>
    <w:rsid w:val="00192D20"/>
    <w:rsid w:val="00193763"/>
    <w:rsid w:val="001938A3"/>
    <w:rsid w:val="001951AE"/>
    <w:rsid w:val="00195478"/>
    <w:rsid w:val="00197A79"/>
    <w:rsid w:val="001A01BD"/>
    <w:rsid w:val="001A0618"/>
    <w:rsid w:val="001A076F"/>
    <w:rsid w:val="001A1D03"/>
    <w:rsid w:val="001A2489"/>
    <w:rsid w:val="001A36BD"/>
    <w:rsid w:val="001A3C2C"/>
    <w:rsid w:val="001A4EDA"/>
    <w:rsid w:val="001A4F8E"/>
    <w:rsid w:val="001A7FEA"/>
    <w:rsid w:val="001B019D"/>
    <w:rsid w:val="001B0460"/>
    <w:rsid w:val="001B0876"/>
    <w:rsid w:val="001B1E58"/>
    <w:rsid w:val="001B3F37"/>
    <w:rsid w:val="001B4040"/>
    <w:rsid w:val="001B4E7D"/>
    <w:rsid w:val="001B4FC6"/>
    <w:rsid w:val="001B5009"/>
    <w:rsid w:val="001C0838"/>
    <w:rsid w:val="001C0BAA"/>
    <w:rsid w:val="001C0E8D"/>
    <w:rsid w:val="001C1DCE"/>
    <w:rsid w:val="001C2D7A"/>
    <w:rsid w:val="001C5474"/>
    <w:rsid w:val="001C5603"/>
    <w:rsid w:val="001C59DF"/>
    <w:rsid w:val="001C6304"/>
    <w:rsid w:val="001C7708"/>
    <w:rsid w:val="001D0238"/>
    <w:rsid w:val="001D0A35"/>
    <w:rsid w:val="001D0E9E"/>
    <w:rsid w:val="001D0FE6"/>
    <w:rsid w:val="001D1951"/>
    <w:rsid w:val="001D1981"/>
    <w:rsid w:val="001D20C2"/>
    <w:rsid w:val="001D2B10"/>
    <w:rsid w:val="001D2BDA"/>
    <w:rsid w:val="001D32FF"/>
    <w:rsid w:val="001D3793"/>
    <w:rsid w:val="001D463E"/>
    <w:rsid w:val="001D50D9"/>
    <w:rsid w:val="001D529A"/>
    <w:rsid w:val="001D5918"/>
    <w:rsid w:val="001D7C37"/>
    <w:rsid w:val="001E0ABD"/>
    <w:rsid w:val="001E0EF8"/>
    <w:rsid w:val="001E0F8C"/>
    <w:rsid w:val="001E309F"/>
    <w:rsid w:val="001E3844"/>
    <w:rsid w:val="001E396D"/>
    <w:rsid w:val="001E5103"/>
    <w:rsid w:val="001E53B5"/>
    <w:rsid w:val="001E54BD"/>
    <w:rsid w:val="001E555C"/>
    <w:rsid w:val="001E5705"/>
    <w:rsid w:val="001E76AB"/>
    <w:rsid w:val="001E7A23"/>
    <w:rsid w:val="001F059C"/>
    <w:rsid w:val="001F0BC7"/>
    <w:rsid w:val="001F12C8"/>
    <w:rsid w:val="001F28B1"/>
    <w:rsid w:val="001F3489"/>
    <w:rsid w:val="001F3B6D"/>
    <w:rsid w:val="001F3BFC"/>
    <w:rsid w:val="001F3FBC"/>
    <w:rsid w:val="001F5486"/>
    <w:rsid w:val="001F5647"/>
    <w:rsid w:val="001F611C"/>
    <w:rsid w:val="001F680D"/>
    <w:rsid w:val="002012F9"/>
    <w:rsid w:val="0020256B"/>
    <w:rsid w:val="00202858"/>
    <w:rsid w:val="00202C61"/>
    <w:rsid w:val="00203C67"/>
    <w:rsid w:val="00203D63"/>
    <w:rsid w:val="002042BA"/>
    <w:rsid w:val="00204682"/>
    <w:rsid w:val="00204B79"/>
    <w:rsid w:val="00204CC8"/>
    <w:rsid w:val="00204FD3"/>
    <w:rsid w:val="002056E5"/>
    <w:rsid w:val="00205AE9"/>
    <w:rsid w:val="00206AC0"/>
    <w:rsid w:val="00206B45"/>
    <w:rsid w:val="0020722A"/>
    <w:rsid w:val="0021028D"/>
    <w:rsid w:val="002111B6"/>
    <w:rsid w:val="002112E8"/>
    <w:rsid w:val="00211463"/>
    <w:rsid w:val="00211D55"/>
    <w:rsid w:val="0021241D"/>
    <w:rsid w:val="00214BA1"/>
    <w:rsid w:val="00214F44"/>
    <w:rsid w:val="00215555"/>
    <w:rsid w:val="0021593F"/>
    <w:rsid w:val="002172BD"/>
    <w:rsid w:val="002178D7"/>
    <w:rsid w:val="00220048"/>
    <w:rsid w:val="00220EDA"/>
    <w:rsid w:val="00221A0A"/>
    <w:rsid w:val="00221FDA"/>
    <w:rsid w:val="002227F5"/>
    <w:rsid w:val="002248C2"/>
    <w:rsid w:val="00227E9A"/>
    <w:rsid w:val="00230D94"/>
    <w:rsid w:val="0023137C"/>
    <w:rsid w:val="002317A3"/>
    <w:rsid w:val="0023227F"/>
    <w:rsid w:val="00233BBE"/>
    <w:rsid w:val="002342E2"/>
    <w:rsid w:val="0023475E"/>
    <w:rsid w:val="00234E0B"/>
    <w:rsid w:val="00234F3D"/>
    <w:rsid w:val="0023516B"/>
    <w:rsid w:val="00235454"/>
    <w:rsid w:val="002358EC"/>
    <w:rsid w:val="00236584"/>
    <w:rsid w:val="002367BD"/>
    <w:rsid w:val="0023720D"/>
    <w:rsid w:val="00237212"/>
    <w:rsid w:val="002376E3"/>
    <w:rsid w:val="0023770A"/>
    <w:rsid w:val="00237F65"/>
    <w:rsid w:val="002401C8"/>
    <w:rsid w:val="00240F38"/>
    <w:rsid w:val="002412F4"/>
    <w:rsid w:val="002419FC"/>
    <w:rsid w:val="00241DED"/>
    <w:rsid w:val="00242A0F"/>
    <w:rsid w:val="00242B26"/>
    <w:rsid w:val="00242E4A"/>
    <w:rsid w:val="00242E52"/>
    <w:rsid w:val="00243021"/>
    <w:rsid w:val="002439B0"/>
    <w:rsid w:val="00243D47"/>
    <w:rsid w:val="002449A4"/>
    <w:rsid w:val="00245ED6"/>
    <w:rsid w:val="002464DA"/>
    <w:rsid w:val="00246B4D"/>
    <w:rsid w:val="00246C43"/>
    <w:rsid w:val="002474F7"/>
    <w:rsid w:val="00247DBF"/>
    <w:rsid w:val="00250676"/>
    <w:rsid w:val="00250FEE"/>
    <w:rsid w:val="00251492"/>
    <w:rsid w:val="00251C48"/>
    <w:rsid w:val="00252097"/>
    <w:rsid w:val="0025231D"/>
    <w:rsid w:val="00253700"/>
    <w:rsid w:val="00253806"/>
    <w:rsid w:val="00254239"/>
    <w:rsid w:val="002543B1"/>
    <w:rsid w:val="00254EF4"/>
    <w:rsid w:val="002555C4"/>
    <w:rsid w:val="00256367"/>
    <w:rsid w:val="00256A8B"/>
    <w:rsid w:val="00257832"/>
    <w:rsid w:val="00257CCD"/>
    <w:rsid w:val="00257F8A"/>
    <w:rsid w:val="00260906"/>
    <w:rsid w:val="00261964"/>
    <w:rsid w:val="0026280F"/>
    <w:rsid w:val="00263546"/>
    <w:rsid w:val="0026482F"/>
    <w:rsid w:val="0026504B"/>
    <w:rsid w:val="0026533F"/>
    <w:rsid w:val="00266DD2"/>
    <w:rsid w:val="00266F4D"/>
    <w:rsid w:val="002672E7"/>
    <w:rsid w:val="002713A6"/>
    <w:rsid w:val="00271BB6"/>
    <w:rsid w:val="00271CFD"/>
    <w:rsid w:val="002725D8"/>
    <w:rsid w:val="00274220"/>
    <w:rsid w:val="002747AE"/>
    <w:rsid w:val="0027488F"/>
    <w:rsid w:val="00274EB5"/>
    <w:rsid w:val="002759C1"/>
    <w:rsid w:val="00275EA1"/>
    <w:rsid w:val="00276C77"/>
    <w:rsid w:val="00276E29"/>
    <w:rsid w:val="00277FD0"/>
    <w:rsid w:val="00280E29"/>
    <w:rsid w:val="00280E42"/>
    <w:rsid w:val="0028112D"/>
    <w:rsid w:val="00281ADF"/>
    <w:rsid w:val="002826CA"/>
    <w:rsid w:val="00282920"/>
    <w:rsid w:val="002838BE"/>
    <w:rsid w:val="0028433B"/>
    <w:rsid w:val="002843DD"/>
    <w:rsid w:val="00284774"/>
    <w:rsid w:val="002849D7"/>
    <w:rsid w:val="00284BD3"/>
    <w:rsid w:val="00284E0D"/>
    <w:rsid w:val="002858AE"/>
    <w:rsid w:val="0028622E"/>
    <w:rsid w:val="0028649D"/>
    <w:rsid w:val="00286797"/>
    <w:rsid w:val="00286CF9"/>
    <w:rsid w:val="00290AC6"/>
    <w:rsid w:val="00291FFC"/>
    <w:rsid w:val="0029244D"/>
    <w:rsid w:val="00293929"/>
    <w:rsid w:val="00294106"/>
    <w:rsid w:val="00294367"/>
    <w:rsid w:val="0029483D"/>
    <w:rsid w:val="00294C18"/>
    <w:rsid w:val="0029515A"/>
    <w:rsid w:val="00295B72"/>
    <w:rsid w:val="00295E23"/>
    <w:rsid w:val="00296378"/>
    <w:rsid w:val="00296ABF"/>
    <w:rsid w:val="002972EE"/>
    <w:rsid w:val="002A051A"/>
    <w:rsid w:val="002A36B6"/>
    <w:rsid w:val="002A4A42"/>
    <w:rsid w:val="002A4AA7"/>
    <w:rsid w:val="002A4DAC"/>
    <w:rsid w:val="002A74B3"/>
    <w:rsid w:val="002B06CB"/>
    <w:rsid w:val="002B1230"/>
    <w:rsid w:val="002B2C5F"/>
    <w:rsid w:val="002B4000"/>
    <w:rsid w:val="002B48D5"/>
    <w:rsid w:val="002B6709"/>
    <w:rsid w:val="002B689B"/>
    <w:rsid w:val="002B745D"/>
    <w:rsid w:val="002B789C"/>
    <w:rsid w:val="002B7F7A"/>
    <w:rsid w:val="002C0A3E"/>
    <w:rsid w:val="002C151C"/>
    <w:rsid w:val="002C18F5"/>
    <w:rsid w:val="002C1CED"/>
    <w:rsid w:val="002C2DC9"/>
    <w:rsid w:val="002C3EAA"/>
    <w:rsid w:val="002C4425"/>
    <w:rsid w:val="002C4AD2"/>
    <w:rsid w:val="002C594C"/>
    <w:rsid w:val="002C64C3"/>
    <w:rsid w:val="002C6508"/>
    <w:rsid w:val="002C6611"/>
    <w:rsid w:val="002D0437"/>
    <w:rsid w:val="002D267C"/>
    <w:rsid w:val="002D28D6"/>
    <w:rsid w:val="002D2A2F"/>
    <w:rsid w:val="002D3B64"/>
    <w:rsid w:val="002D419B"/>
    <w:rsid w:val="002D6F52"/>
    <w:rsid w:val="002D7C02"/>
    <w:rsid w:val="002E07C0"/>
    <w:rsid w:val="002E1CB6"/>
    <w:rsid w:val="002E2B32"/>
    <w:rsid w:val="002E5097"/>
    <w:rsid w:val="002E6F55"/>
    <w:rsid w:val="002E7650"/>
    <w:rsid w:val="002F00B8"/>
    <w:rsid w:val="002F0D01"/>
    <w:rsid w:val="002F1069"/>
    <w:rsid w:val="002F1A38"/>
    <w:rsid w:val="002F20BD"/>
    <w:rsid w:val="002F35CF"/>
    <w:rsid w:val="002F35FF"/>
    <w:rsid w:val="002F3691"/>
    <w:rsid w:val="002F3FB0"/>
    <w:rsid w:val="002F4AA4"/>
    <w:rsid w:val="002F4E73"/>
    <w:rsid w:val="002F5DF5"/>
    <w:rsid w:val="002F624A"/>
    <w:rsid w:val="002F660A"/>
    <w:rsid w:val="002F6C09"/>
    <w:rsid w:val="002F6C9B"/>
    <w:rsid w:val="002F71BF"/>
    <w:rsid w:val="00301F10"/>
    <w:rsid w:val="00301FC0"/>
    <w:rsid w:val="00302AEC"/>
    <w:rsid w:val="00303CF8"/>
    <w:rsid w:val="00304E7F"/>
    <w:rsid w:val="0030629F"/>
    <w:rsid w:val="00306864"/>
    <w:rsid w:val="00306889"/>
    <w:rsid w:val="00306942"/>
    <w:rsid w:val="003072BE"/>
    <w:rsid w:val="00307369"/>
    <w:rsid w:val="003101CC"/>
    <w:rsid w:val="00310B3C"/>
    <w:rsid w:val="00310C67"/>
    <w:rsid w:val="00311578"/>
    <w:rsid w:val="0031231B"/>
    <w:rsid w:val="0031308A"/>
    <w:rsid w:val="003134CD"/>
    <w:rsid w:val="00313A0A"/>
    <w:rsid w:val="00313B13"/>
    <w:rsid w:val="00313ED5"/>
    <w:rsid w:val="003149E2"/>
    <w:rsid w:val="00315A90"/>
    <w:rsid w:val="00315B6F"/>
    <w:rsid w:val="0031615B"/>
    <w:rsid w:val="003169C4"/>
    <w:rsid w:val="00316B2E"/>
    <w:rsid w:val="0032078F"/>
    <w:rsid w:val="00320B7B"/>
    <w:rsid w:val="003214A5"/>
    <w:rsid w:val="003214FD"/>
    <w:rsid w:val="003224C0"/>
    <w:rsid w:val="00322795"/>
    <w:rsid w:val="00322A75"/>
    <w:rsid w:val="00322DD9"/>
    <w:rsid w:val="003233BA"/>
    <w:rsid w:val="003239D6"/>
    <w:rsid w:val="003253D5"/>
    <w:rsid w:val="0032634E"/>
    <w:rsid w:val="00326B2F"/>
    <w:rsid w:val="00326FC4"/>
    <w:rsid w:val="00327902"/>
    <w:rsid w:val="00327DF9"/>
    <w:rsid w:val="003301AA"/>
    <w:rsid w:val="00330940"/>
    <w:rsid w:val="00330C68"/>
    <w:rsid w:val="00330DF7"/>
    <w:rsid w:val="00331955"/>
    <w:rsid w:val="00331D6E"/>
    <w:rsid w:val="00331DF4"/>
    <w:rsid w:val="003322C3"/>
    <w:rsid w:val="0033245F"/>
    <w:rsid w:val="003329C7"/>
    <w:rsid w:val="00332D94"/>
    <w:rsid w:val="00332D97"/>
    <w:rsid w:val="00334210"/>
    <w:rsid w:val="00334B8B"/>
    <w:rsid w:val="0033517F"/>
    <w:rsid w:val="00335AA1"/>
    <w:rsid w:val="00335BEE"/>
    <w:rsid w:val="00336F5F"/>
    <w:rsid w:val="0033701D"/>
    <w:rsid w:val="003400DD"/>
    <w:rsid w:val="00341346"/>
    <w:rsid w:val="00345482"/>
    <w:rsid w:val="00345870"/>
    <w:rsid w:val="00346422"/>
    <w:rsid w:val="00346BE7"/>
    <w:rsid w:val="00347583"/>
    <w:rsid w:val="00347801"/>
    <w:rsid w:val="00347F58"/>
    <w:rsid w:val="00351A09"/>
    <w:rsid w:val="00353EF6"/>
    <w:rsid w:val="003555AB"/>
    <w:rsid w:val="00355B7D"/>
    <w:rsid w:val="00356E1E"/>
    <w:rsid w:val="00357892"/>
    <w:rsid w:val="00357D80"/>
    <w:rsid w:val="00357EB2"/>
    <w:rsid w:val="003607B1"/>
    <w:rsid w:val="003620D9"/>
    <w:rsid w:val="0036266E"/>
    <w:rsid w:val="00362AAE"/>
    <w:rsid w:val="00362E9D"/>
    <w:rsid w:val="00362EB9"/>
    <w:rsid w:val="003644F4"/>
    <w:rsid w:val="00364F94"/>
    <w:rsid w:val="00365846"/>
    <w:rsid w:val="00366981"/>
    <w:rsid w:val="00367E68"/>
    <w:rsid w:val="00371B2E"/>
    <w:rsid w:val="00372E42"/>
    <w:rsid w:val="003730D3"/>
    <w:rsid w:val="00374622"/>
    <w:rsid w:val="00375014"/>
    <w:rsid w:val="00375413"/>
    <w:rsid w:val="003754AC"/>
    <w:rsid w:val="00376E82"/>
    <w:rsid w:val="00380853"/>
    <w:rsid w:val="00381348"/>
    <w:rsid w:val="003816B7"/>
    <w:rsid w:val="00381728"/>
    <w:rsid w:val="0038320E"/>
    <w:rsid w:val="00384008"/>
    <w:rsid w:val="00384064"/>
    <w:rsid w:val="00385522"/>
    <w:rsid w:val="00385B38"/>
    <w:rsid w:val="00385D0B"/>
    <w:rsid w:val="0039001A"/>
    <w:rsid w:val="0039015D"/>
    <w:rsid w:val="00390C34"/>
    <w:rsid w:val="00391857"/>
    <w:rsid w:val="00392009"/>
    <w:rsid w:val="00392200"/>
    <w:rsid w:val="00392331"/>
    <w:rsid w:val="00393697"/>
    <w:rsid w:val="00393BCB"/>
    <w:rsid w:val="00393DC5"/>
    <w:rsid w:val="003940AC"/>
    <w:rsid w:val="00394B37"/>
    <w:rsid w:val="003957F5"/>
    <w:rsid w:val="00395850"/>
    <w:rsid w:val="00395919"/>
    <w:rsid w:val="003962DC"/>
    <w:rsid w:val="00396A9E"/>
    <w:rsid w:val="00396EDD"/>
    <w:rsid w:val="0039758C"/>
    <w:rsid w:val="003976B4"/>
    <w:rsid w:val="0039780B"/>
    <w:rsid w:val="003A0F69"/>
    <w:rsid w:val="003A16F4"/>
    <w:rsid w:val="003A1DB4"/>
    <w:rsid w:val="003A2898"/>
    <w:rsid w:val="003A28C6"/>
    <w:rsid w:val="003A33A6"/>
    <w:rsid w:val="003A4542"/>
    <w:rsid w:val="003A455F"/>
    <w:rsid w:val="003A4B64"/>
    <w:rsid w:val="003A4DEB"/>
    <w:rsid w:val="003A555A"/>
    <w:rsid w:val="003A6E60"/>
    <w:rsid w:val="003A78EB"/>
    <w:rsid w:val="003B2202"/>
    <w:rsid w:val="003B32CF"/>
    <w:rsid w:val="003B3AE0"/>
    <w:rsid w:val="003B3EAF"/>
    <w:rsid w:val="003B4A22"/>
    <w:rsid w:val="003B4B70"/>
    <w:rsid w:val="003B5477"/>
    <w:rsid w:val="003B589F"/>
    <w:rsid w:val="003B5C15"/>
    <w:rsid w:val="003B67A8"/>
    <w:rsid w:val="003B6995"/>
    <w:rsid w:val="003B7071"/>
    <w:rsid w:val="003B77F7"/>
    <w:rsid w:val="003C03A8"/>
    <w:rsid w:val="003C2C76"/>
    <w:rsid w:val="003C409C"/>
    <w:rsid w:val="003C451F"/>
    <w:rsid w:val="003C6049"/>
    <w:rsid w:val="003C61CA"/>
    <w:rsid w:val="003C6496"/>
    <w:rsid w:val="003C6CDA"/>
    <w:rsid w:val="003C6DD9"/>
    <w:rsid w:val="003C737F"/>
    <w:rsid w:val="003D04E2"/>
    <w:rsid w:val="003D05C4"/>
    <w:rsid w:val="003D0CE4"/>
    <w:rsid w:val="003D1646"/>
    <w:rsid w:val="003D1704"/>
    <w:rsid w:val="003D1758"/>
    <w:rsid w:val="003D1FF0"/>
    <w:rsid w:val="003D2070"/>
    <w:rsid w:val="003D281F"/>
    <w:rsid w:val="003D313F"/>
    <w:rsid w:val="003D39EC"/>
    <w:rsid w:val="003D3A1C"/>
    <w:rsid w:val="003D3FC1"/>
    <w:rsid w:val="003D472D"/>
    <w:rsid w:val="003D6527"/>
    <w:rsid w:val="003D6CF3"/>
    <w:rsid w:val="003D7684"/>
    <w:rsid w:val="003D7F79"/>
    <w:rsid w:val="003E00E9"/>
    <w:rsid w:val="003E0138"/>
    <w:rsid w:val="003E0EC3"/>
    <w:rsid w:val="003E0F49"/>
    <w:rsid w:val="003E1371"/>
    <w:rsid w:val="003E312B"/>
    <w:rsid w:val="003E3E62"/>
    <w:rsid w:val="003E3EA5"/>
    <w:rsid w:val="003E4A04"/>
    <w:rsid w:val="003E4B14"/>
    <w:rsid w:val="003E6B8F"/>
    <w:rsid w:val="003E763F"/>
    <w:rsid w:val="003F0030"/>
    <w:rsid w:val="003F0118"/>
    <w:rsid w:val="003F0B6B"/>
    <w:rsid w:val="003F1E35"/>
    <w:rsid w:val="003F2A2A"/>
    <w:rsid w:val="003F2B93"/>
    <w:rsid w:val="003F2C64"/>
    <w:rsid w:val="003F34B7"/>
    <w:rsid w:val="003F3B45"/>
    <w:rsid w:val="003F3CE6"/>
    <w:rsid w:val="003F3D0B"/>
    <w:rsid w:val="003F4BC4"/>
    <w:rsid w:val="003F694D"/>
    <w:rsid w:val="003F6AB1"/>
    <w:rsid w:val="003F77CE"/>
    <w:rsid w:val="003F7D7A"/>
    <w:rsid w:val="0040048E"/>
    <w:rsid w:val="004004D0"/>
    <w:rsid w:val="0040095B"/>
    <w:rsid w:val="00401159"/>
    <w:rsid w:val="00402C13"/>
    <w:rsid w:val="00403B52"/>
    <w:rsid w:val="00404096"/>
    <w:rsid w:val="004040D7"/>
    <w:rsid w:val="00406199"/>
    <w:rsid w:val="00406D96"/>
    <w:rsid w:val="0041217A"/>
    <w:rsid w:val="00413BAD"/>
    <w:rsid w:val="00415B93"/>
    <w:rsid w:val="00416A8F"/>
    <w:rsid w:val="00416BE0"/>
    <w:rsid w:val="0041767B"/>
    <w:rsid w:val="00417C5E"/>
    <w:rsid w:val="00420375"/>
    <w:rsid w:val="00420521"/>
    <w:rsid w:val="0042086C"/>
    <w:rsid w:val="00420E07"/>
    <w:rsid w:val="004212D9"/>
    <w:rsid w:val="00421956"/>
    <w:rsid w:val="00421C8E"/>
    <w:rsid w:val="00423310"/>
    <w:rsid w:val="004233F5"/>
    <w:rsid w:val="004239DA"/>
    <w:rsid w:val="00423AB6"/>
    <w:rsid w:val="00425EA9"/>
    <w:rsid w:val="004271A5"/>
    <w:rsid w:val="00427259"/>
    <w:rsid w:val="00430567"/>
    <w:rsid w:val="00430EC6"/>
    <w:rsid w:val="00431051"/>
    <w:rsid w:val="004312F4"/>
    <w:rsid w:val="00431869"/>
    <w:rsid w:val="004319B4"/>
    <w:rsid w:val="004329C0"/>
    <w:rsid w:val="004331C0"/>
    <w:rsid w:val="00433677"/>
    <w:rsid w:val="00433A6F"/>
    <w:rsid w:val="00433DED"/>
    <w:rsid w:val="004343D9"/>
    <w:rsid w:val="004345C6"/>
    <w:rsid w:val="004346BF"/>
    <w:rsid w:val="00435A54"/>
    <w:rsid w:val="004361CB"/>
    <w:rsid w:val="00437CB1"/>
    <w:rsid w:val="00437D35"/>
    <w:rsid w:val="00440273"/>
    <w:rsid w:val="004406C1"/>
    <w:rsid w:val="0044138E"/>
    <w:rsid w:val="0044179E"/>
    <w:rsid w:val="00444C33"/>
    <w:rsid w:val="004450C8"/>
    <w:rsid w:val="00445688"/>
    <w:rsid w:val="00447DEE"/>
    <w:rsid w:val="004508F9"/>
    <w:rsid w:val="00450E40"/>
    <w:rsid w:val="004514B0"/>
    <w:rsid w:val="004516C6"/>
    <w:rsid w:val="004518EB"/>
    <w:rsid w:val="00451BEE"/>
    <w:rsid w:val="00451FEB"/>
    <w:rsid w:val="004523D4"/>
    <w:rsid w:val="0045313A"/>
    <w:rsid w:val="00455E6B"/>
    <w:rsid w:val="00456016"/>
    <w:rsid w:val="0045651A"/>
    <w:rsid w:val="00456706"/>
    <w:rsid w:val="0045749E"/>
    <w:rsid w:val="004576E8"/>
    <w:rsid w:val="004602BE"/>
    <w:rsid w:val="00462481"/>
    <w:rsid w:val="00462CFE"/>
    <w:rsid w:val="00463F98"/>
    <w:rsid w:val="00464238"/>
    <w:rsid w:val="004651E3"/>
    <w:rsid w:val="00465410"/>
    <w:rsid w:val="00465D92"/>
    <w:rsid w:val="004664C9"/>
    <w:rsid w:val="004668B7"/>
    <w:rsid w:val="00466BCF"/>
    <w:rsid w:val="004679D5"/>
    <w:rsid w:val="00467E54"/>
    <w:rsid w:val="00471213"/>
    <w:rsid w:val="00475178"/>
    <w:rsid w:val="00475952"/>
    <w:rsid w:val="00475E09"/>
    <w:rsid w:val="00475F81"/>
    <w:rsid w:val="004768BE"/>
    <w:rsid w:val="0047691C"/>
    <w:rsid w:val="00476CE0"/>
    <w:rsid w:val="00477493"/>
    <w:rsid w:val="00477A95"/>
    <w:rsid w:val="00477E06"/>
    <w:rsid w:val="004818E1"/>
    <w:rsid w:val="004824FD"/>
    <w:rsid w:val="0048267B"/>
    <w:rsid w:val="00482B86"/>
    <w:rsid w:val="00483478"/>
    <w:rsid w:val="00484499"/>
    <w:rsid w:val="00484DE4"/>
    <w:rsid w:val="00484E3A"/>
    <w:rsid w:val="00484FDE"/>
    <w:rsid w:val="0048503E"/>
    <w:rsid w:val="004850B8"/>
    <w:rsid w:val="00485221"/>
    <w:rsid w:val="00485B77"/>
    <w:rsid w:val="00485BA8"/>
    <w:rsid w:val="0048665E"/>
    <w:rsid w:val="004866C0"/>
    <w:rsid w:val="004867A5"/>
    <w:rsid w:val="00486E03"/>
    <w:rsid w:val="00486F81"/>
    <w:rsid w:val="00487593"/>
    <w:rsid w:val="00487D91"/>
    <w:rsid w:val="00490E39"/>
    <w:rsid w:val="00491279"/>
    <w:rsid w:val="00491BDC"/>
    <w:rsid w:val="00491EC9"/>
    <w:rsid w:val="0049276A"/>
    <w:rsid w:val="00492884"/>
    <w:rsid w:val="00492A08"/>
    <w:rsid w:val="004938E9"/>
    <w:rsid w:val="004944AA"/>
    <w:rsid w:val="004955FF"/>
    <w:rsid w:val="0049566D"/>
    <w:rsid w:val="00496016"/>
    <w:rsid w:val="0049723C"/>
    <w:rsid w:val="00497803"/>
    <w:rsid w:val="004A042C"/>
    <w:rsid w:val="004A06A7"/>
    <w:rsid w:val="004A1D4C"/>
    <w:rsid w:val="004A20F6"/>
    <w:rsid w:val="004A3B88"/>
    <w:rsid w:val="004A5E06"/>
    <w:rsid w:val="004A6BA9"/>
    <w:rsid w:val="004B3013"/>
    <w:rsid w:val="004B3609"/>
    <w:rsid w:val="004B37F2"/>
    <w:rsid w:val="004B3E19"/>
    <w:rsid w:val="004B4325"/>
    <w:rsid w:val="004B46D4"/>
    <w:rsid w:val="004B515C"/>
    <w:rsid w:val="004B61C3"/>
    <w:rsid w:val="004B62F2"/>
    <w:rsid w:val="004B7F7B"/>
    <w:rsid w:val="004C0646"/>
    <w:rsid w:val="004C0853"/>
    <w:rsid w:val="004C0927"/>
    <w:rsid w:val="004C1026"/>
    <w:rsid w:val="004C1762"/>
    <w:rsid w:val="004C17C0"/>
    <w:rsid w:val="004C1C69"/>
    <w:rsid w:val="004C1F19"/>
    <w:rsid w:val="004C395E"/>
    <w:rsid w:val="004C3BB7"/>
    <w:rsid w:val="004C3DF7"/>
    <w:rsid w:val="004C41CA"/>
    <w:rsid w:val="004C47D9"/>
    <w:rsid w:val="004C72CF"/>
    <w:rsid w:val="004C75A6"/>
    <w:rsid w:val="004D0AE1"/>
    <w:rsid w:val="004D0C03"/>
    <w:rsid w:val="004D114B"/>
    <w:rsid w:val="004D11B6"/>
    <w:rsid w:val="004D1A4B"/>
    <w:rsid w:val="004D1FAA"/>
    <w:rsid w:val="004D38F1"/>
    <w:rsid w:val="004D45D3"/>
    <w:rsid w:val="004D4DC7"/>
    <w:rsid w:val="004D583C"/>
    <w:rsid w:val="004D68A3"/>
    <w:rsid w:val="004D7E00"/>
    <w:rsid w:val="004E05B5"/>
    <w:rsid w:val="004E2DD9"/>
    <w:rsid w:val="004E32A8"/>
    <w:rsid w:val="004E5237"/>
    <w:rsid w:val="004E5447"/>
    <w:rsid w:val="004E5F11"/>
    <w:rsid w:val="004E6574"/>
    <w:rsid w:val="004E697E"/>
    <w:rsid w:val="004E6C2E"/>
    <w:rsid w:val="004E6CE7"/>
    <w:rsid w:val="004E705E"/>
    <w:rsid w:val="004E758B"/>
    <w:rsid w:val="004E76A1"/>
    <w:rsid w:val="004E7EDC"/>
    <w:rsid w:val="004F1204"/>
    <w:rsid w:val="004F2E59"/>
    <w:rsid w:val="004F3015"/>
    <w:rsid w:val="004F301E"/>
    <w:rsid w:val="004F38A1"/>
    <w:rsid w:val="004F56DF"/>
    <w:rsid w:val="004F6332"/>
    <w:rsid w:val="004F76E0"/>
    <w:rsid w:val="0050056B"/>
    <w:rsid w:val="00501A53"/>
    <w:rsid w:val="00501C0B"/>
    <w:rsid w:val="00502A27"/>
    <w:rsid w:val="00502FA6"/>
    <w:rsid w:val="005036D0"/>
    <w:rsid w:val="00504038"/>
    <w:rsid w:val="00504658"/>
    <w:rsid w:val="0050628E"/>
    <w:rsid w:val="00507020"/>
    <w:rsid w:val="00507072"/>
    <w:rsid w:val="0050708F"/>
    <w:rsid w:val="005070B8"/>
    <w:rsid w:val="005075BC"/>
    <w:rsid w:val="005077D2"/>
    <w:rsid w:val="005113C8"/>
    <w:rsid w:val="005115FA"/>
    <w:rsid w:val="00512C22"/>
    <w:rsid w:val="005137AE"/>
    <w:rsid w:val="00513A2F"/>
    <w:rsid w:val="00513AE3"/>
    <w:rsid w:val="005147E6"/>
    <w:rsid w:val="00514970"/>
    <w:rsid w:val="00516029"/>
    <w:rsid w:val="00516867"/>
    <w:rsid w:val="00516E4F"/>
    <w:rsid w:val="005171DB"/>
    <w:rsid w:val="00517351"/>
    <w:rsid w:val="00517412"/>
    <w:rsid w:val="005176CE"/>
    <w:rsid w:val="00520A8C"/>
    <w:rsid w:val="0052217E"/>
    <w:rsid w:val="00522276"/>
    <w:rsid w:val="00522C5A"/>
    <w:rsid w:val="0052417B"/>
    <w:rsid w:val="00525C37"/>
    <w:rsid w:val="00525C97"/>
    <w:rsid w:val="00530EFF"/>
    <w:rsid w:val="00531090"/>
    <w:rsid w:val="005315E1"/>
    <w:rsid w:val="00531A43"/>
    <w:rsid w:val="0053233B"/>
    <w:rsid w:val="00533126"/>
    <w:rsid w:val="0053313D"/>
    <w:rsid w:val="00533B87"/>
    <w:rsid w:val="00533F27"/>
    <w:rsid w:val="00533F73"/>
    <w:rsid w:val="00534415"/>
    <w:rsid w:val="00535DAB"/>
    <w:rsid w:val="00535DDE"/>
    <w:rsid w:val="0053627F"/>
    <w:rsid w:val="00536888"/>
    <w:rsid w:val="00536A69"/>
    <w:rsid w:val="00536B0F"/>
    <w:rsid w:val="0053782F"/>
    <w:rsid w:val="00541471"/>
    <w:rsid w:val="00541A32"/>
    <w:rsid w:val="00542C39"/>
    <w:rsid w:val="00544890"/>
    <w:rsid w:val="00544B04"/>
    <w:rsid w:val="00544BB7"/>
    <w:rsid w:val="00544EEF"/>
    <w:rsid w:val="00544F58"/>
    <w:rsid w:val="005451D4"/>
    <w:rsid w:val="0054561A"/>
    <w:rsid w:val="00546434"/>
    <w:rsid w:val="00546437"/>
    <w:rsid w:val="00550D74"/>
    <w:rsid w:val="00551177"/>
    <w:rsid w:val="0055396F"/>
    <w:rsid w:val="005539CA"/>
    <w:rsid w:val="005544CF"/>
    <w:rsid w:val="00554668"/>
    <w:rsid w:val="0055529D"/>
    <w:rsid w:val="00556E0E"/>
    <w:rsid w:val="0055743A"/>
    <w:rsid w:val="00557B5C"/>
    <w:rsid w:val="0056002E"/>
    <w:rsid w:val="005601CF"/>
    <w:rsid w:val="00560986"/>
    <w:rsid w:val="00560D12"/>
    <w:rsid w:val="00561605"/>
    <w:rsid w:val="005637CA"/>
    <w:rsid w:val="00563C4B"/>
    <w:rsid w:val="005650F4"/>
    <w:rsid w:val="00565996"/>
    <w:rsid w:val="0056622B"/>
    <w:rsid w:val="0056672D"/>
    <w:rsid w:val="00566AAE"/>
    <w:rsid w:val="005671F9"/>
    <w:rsid w:val="00570608"/>
    <w:rsid w:val="00570F37"/>
    <w:rsid w:val="0057149D"/>
    <w:rsid w:val="005717DB"/>
    <w:rsid w:val="005721BD"/>
    <w:rsid w:val="0057281D"/>
    <w:rsid w:val="0057288F"/>
    <w:rsid w:val="00572EAD"/>
    <w:rsid w:val="00573206"/>
    <w:rsid w:val="005733E4"/>
    <w:rsid w:val="00573D47"/>
    <w:rsid w:val="0057439E"/>
    <w:rsid w:val="00574816"/>
    <w:rsid w:val="00574DB9"/>
    <w:rsid w:val="005754BB"/>
    <w:rsid w:val="00576345"/>
    <w:rsid w:val="00577F28"/>
    <w:rsid w:val="005800DD"/>
    <w:rsid w:val="0058229B"/>
    <w:rsid w:val="00582F23"/>
    <w:rsid w:val="00583581"/>
    <w:rsid w:val="00583EBD"/>
    <w:rsid w:val="005842A3"/>
    <w:rsid w:val="0058521E"/>
    <w:rsid w:val="005854E3"/>
    <w:rsid w:val="00586A09"/>
    <w:rsid w:val="00587DA3"/>
    <w:rsid w:val="00590057"/>
    <w:rsid w:val="0059097F"/>
    <w:rsid w:val="00590B71"/>
    <w:rsid w:val="0059159C"/>
    <w:rsid w:val="00592525"/>
    <w:rsid w:val="00592859"/>
    <w:rsid w:val="00592CEC"/>
    <w:rsid w:val="00593177"/>
    <w:rsid w:val="0059398C"/>
    <w:rsid w:val="00593AE9"/>
    <w:rsid w:val="00593BF2"/>
    <w:rsid w:val="00593EC8"/>
    <w:rsid w:val="00594B0F"/>
    <w:rsid w:val="00594C41"/>
    <w:rsid w:val="00594FB5"/>
    <w:rsid w:val="005950A6"/>
    <w:rsid w:val="00595642"/>
    <w:rsid w:val="00595E8B"/>
    <w:rsid w:val="00596227"/>
    <w:rsid w:val="00596CBB"/>
    <w:rsid w:val="00597396"/>
    <w:rsid w:val="00597E28"/>
    <w:rsid w:val="005A0815"/>
    <w:rsid w:val="005A1D6B"/>
    <w:rsid w:val="005A22D1"/>
    <w:rsid w:val="005A28E8"/>
    <w:rsid w:val="005A29A3"/>
    <w:rsid w:val="005A3577"/>
    <w:rsid w:val="005A375F"/>
    <w:rsid w:val="005A3DA0"/>
    <w:rsid w:val="005A4654"/>
    <w:rsid w:val="005A5470"/>
    <w:rsid w:val="005A561B"/>
    <w:rsid w:val="005A6BD6"/>
    <w:rsid w:val="005A7A69"/>
    <w:rsid w:val="005B0F61"/>
    <w:rsid w:val="005B158F"/>
    <w:rsid w:val="005B16BC"/>
    <w:rsid w:val="005B2F85"/>
    <w:rsid w:val="005B3C64"/>
    <w:rsid w:val="005B456B"/>
    <w:rsid w:val="005B4B17"/>
    <w:rsid w:val="005B53DB"/>
    <w:rsid w:val="005B6458"/>
    <w:rsid w:val="005B6501"/>
    <w:rsid w:val="005B6D72"/>
    <w:rsid w:val="005B79F1"/>
    <w:rsid w:val="005B7D1B"/>
    <w:rsid w:val="005C00BF"/>
    <w:rsid w:val="005C125F"/>
    <w:rsid w:val="005C172F"/>
    <w:rsid w:val="005C62E9"/>
    <w:rsid w:val="005C6BA9"/>
    <w:rsid w:val="005C7A56"/>
    <w:rsid w:val="005D0208"/>
    <w:rsid w:val="005D0ED1"/>
    <w:rsid w:val="005D26FB"/>
    <w:rsid w:val="005D2C47"/>
    <w:rsid w:val="005D2E61"/>
    <w:rsid w:val="005D33AF"/>
    <w:rsid w:val="005D3926"/>
    <w:rsid w:val="005D4D46"/>
    <w:rsid w:val="005D57BD"/>
    <w:rsid w:val="005D5918"/>
    <w:rsid w:val="005D5FD3"/>
    <w:rsid w:val="005D66C1"/>
    <w:rsid w:val="005D68AB"/>
    <w:rsid w:val="005D6EF7"/>
    <w:rsid w:val="005D7A33"/>
    <w:rsid w:val="005E0759"/>
    <w:rsid w:val="005E0CE2"/>
    <w:rsid w:val="005E1AA5"/>
    <w:rsid w:val="005E2571"/>
    <w:rsid w:val="005E31F3"/>
    <w:rsid w:val="005E3490"/>
    <w:rsid w:val="005E3E60"/>
    <w:rsid w:val="005E513D"/>
    <w:rsid w:val="005E5A3F"/>
    <w:rsid w:val="005E5AEA"/>
    <w:rsid w:val="005E67A3"/>
    <w:rsid w:val="005E6A09"/>
    <w:rsid w:val="005E6BFA"/>
    <w:rsid w:val="005E6E19"/>
    <w:rsid w:val="005E7461"/>
    <w:rsid w:val="005E7583"/>
    <w:rsid w:val="005E794F"/>
    <w:rsid w:val="005E7AE4"/>
    <w:rsid w:val="005F1307"/>
    <w:rsid w:val="005F56AF"/>
    <w:rsid w:val="005F5702"/>
    <w:rsid w:val="005F5DFC"/>
    <w:rsid w:val="005F6187"/>
    <w:rsid w:val="005F7E73"/>
    <w:rsid w:val="006005DB"/>
    <w:rsid w:val="00601492"/>
    <w:rsid w:val="00601854"/>
    <w:rsid w:val="006018D7"/>
    <w:rsid w:val="00602ADE"/>
    <w:rsid w:val="00603CCB"/>
    <w:rsid w:val="00604044"/>
    <w:rsid w:val="00604399"/>
    <w:rsid w:val="006044DF"/>
    <w:rsid w:val="00604E63"/>
    <w:rsid w:val="006056F8"/>
    <w:rsid w:val="00607B4B"/>
    <w:rsid w:val="00610480"/>
    <w:rsid w:val="00610656"/>
    <w:rsid w:val="0061081E"/>
    <w:rsid w:val="00610A92"/>
    <w:rsid w:val="00611BB0"/>
    <w:rsid w:val="00611BEA"/>
    <w:rsid w:val="0061258F"/>
    <w:rsid w:val="0061329F"/>
    <w:rsid w:val="00613A49"/>
    <w:rsid w:val="00614269"/>
    <w:rsid w:val="0061476C"/>
    <w:rsid w:val="00614B85"/>
    <w:rsid w:val="0061528A"/>
    <w:rsid w:val="00615DC8"/>
    <w:rsid w:val="00616012"/>
    <w:rsid w:val="006161FD"/>
    <w:rsid w:val="00616450"/>
    <w:rsid w:val="006168B4"/>
    <w:rsid w:val="00617285"/>
    <w:rsid w:val="0061796E"/>
    <w:rsid w:val="00617E94"/>
    <w:rsid w:val="00620A58"/>
    <w:rsid w:val="00620F48"/>
    <w:rsid w:val="0062247A"/>
    <w:rsid w:val="00622873"/>
    <w:rsid w:val="0062291E"/>
    <w:rsid w:val="00622D09"/>
    <w:rsid w:val="0062330E"/>
    <w:rsid w:val="00624B8E"/>
    <w:rsid w:val="0062566F"/>
    <w:rsid w:val="00625735"/>
    <w:rsid w:val="006269C0"/>
    <w:rsid w:val="00627BF7"/>
    <w:rsid w:val="00627C85"/>
    <w:rsid w:val="00630DAE"/>
    <w:rsid w:val="00631477"/>
    <w:rsid w:val="0063212F"/>
    <w:rsid w:val="006321B9"/>
    <w:rsid w:val="006340FE"/>
    <w:rsid w:val="00634E6C"/>
    <w:rsid w:val="00634FDF"/>
    <w:rsid w:val="0063535E"/>
    <w:rsid w:val="006354D4"/>
    <w:rsid w:val="00640256"/>
    <w:rsid w:val="006409B1"/>
    <w:rsid w:val="00640B7D"/>
    <w:rsid w:val="00643818"/>
    <w:rsid w:val="0064391C"/>
    <w:rsid w:val="00644BFE"/>
    <w:rsid w:val="00644CFB"/>
    <w:rsid w:val="00645812"/>
    <w:rsid w:val="00646430"/>
    <w:rsid w:val="00647F95"/>
    <w:rsid w:val="00650122"/>
    <w:rsid w:val="006507F7"/>
    <w:rsid w:val="00650B70"/>
    <w:rsid w:val="006528DF"/>
    <w:rsid w:val="006531A5"/>
    <w:rsid w:val="00653B72"/>
    <w:rsid w:val="00653FCE"/>
    <w:rsid w:val="006544BA"/>
    <w:rsid w:val="00654685"/>
    <w:rsid w:val="00656894"/>
    <w:rsid w:val="00656EA9"/>
    <w:rsid w:val="006605EE"/>
    <w:rsid w:val="00660AEA"/>
    <w:rsid w:val="00663A97"/>
    <w:rsid w:val="00665762"/>
    <w:rsid w:val="00665E98"/>
    <w:rsid w:val="0066637E"/>
    <w:rsid w:val="00666A81"/>
    <w:rsid w:val="00666E01"/>
    <w:rsid w:val="0066756E"/>
    <w:rsid w:val="00670303"/>
    <w:rsid w:val="00670D72"/>
    <w:rsid w:val="006710D9"/>
    <w:rsid w:val="00674BB3"/>
    <w:rsid w:val="006752A3"/>
    <w:rsid w:val="00675970"/>
    <w:rsid w:val="00676622"/>
    <w:rsid w:val="00676E43"/>
    <w:rsid w:val="006773A5"/>
    <w:rsid w:val="0067763B"/>
    <w:rsid w:val="006779CE"/>
    <w:rsid w:val="006800B8"/>
    <w:rsid w:val="0068032C"/>
    <w:rsid w:val="00680A12"/>
    <w:rsid w:val="006817E8"/>
    <w:rsid w:val="006825C6"/>
    <w:rsid w:val="006827EA"/>
    <w:rsid w:val="00682C1A"/>
    <w:rsid w:val="00682E72"/>
    <w:rsid w:val="00684511"/>
    <w:rsid w:val="00684629"/>
    <w:rsid w:val="006857E9"/>
    <w:rsid w:val="006864A5"/>
    <w:rsid w:val="00686511"/>
    <w:rsid w:val="00686C28"/>
    <w:rsid w:val="006871FF"/>
    <w:rsid w:val="00691847"/>
    <w:rsid w:val="00691D6A"/>
    <w:rsid w:val="00692148"/>
    <w:rsid w:val="00694669"/>
    <w:rsid w:val="00695219"/>
    <w:rsid w:val="006953BD"/>
    <w:rsid w:val="00696133"/>
    <w:rsid w:val="0069685F"/>
    <w:rsid w:val="00696B27"/>
    <w:rsid w:val="00696E93"/>
    <w:rsid w:val="006A0B2E"/>
    <w:rsid w:val="006A1CBA"/>
    <w:rsid w:val="006A28D2"/>
    <w:rsid w:val="006A2AFC"/>
    <w:rsid w:val="006A3058"/>
    <w:rsid w:val="006A3591"/>
    <w:rsid w:val="006A3C30"/>
    <w:rsid w:val="006A42A2"/>
    <w:rsid w:val="006A5D63"/>
    <w:rsid w:val="006A6181"/>
    <w:rsid w:val="006A6D5B"/>
    <w:rsid w:val="006A7D60"/>
    <w:rsid w:val="006B000F"/>
    <w:rsid w:val="006B0DFB"/>
    <w:rsid w:val="006B106B"/>
    <w:rsid w:val="006B2B42"/>
    <w:rsid w:val="006B368B"/>
    <w:rsid w:val="006B36A2"/>
    <w:rsid w:val="006B4B3A"/>
    <w:rsid w:val="006B525B"/>
    <w:rsid w:val="006B54C5"/>
    <w:rsid w:val="006B58EF"/>
    <w:rsid w:val="006B63A4"/>
    <w:rsid w:val="006B6445"/>
    <w:rsid w:val="006B6ED5"/>
    <w:rsid w:val="006B70EF"/>
    <w:rsid w:val="006C0088"/>
    <w:rsid w:val="006C10F9"/>
    <w:rsid w:val="006C1E16"/>
    <w:rsid w:val="006C1FF7"/>
    <w:rsid w:val="006C2251"/>
    <w:rsid w:val="006C328C"/>
    <w:rsid w:val="006C3384"/>
    <w:rsid w:val="006C4672"/>
    <w:rsid w:val="006C4F9E"/>
    <w:rsid w:val="006C5C43"/>
    <w:rsid w:val="006C75B7"/>
    <w:rsid w:val="006C7A71"/>
    <w:rsid w:val="006D1257"/>
    <w:rsid w:val="006D1363"/>
    <w:rsid w:val="006D151D"/>
    <w:rsid w:val="006D1D8C"/>
    <w:rsid w:val="006D25FE"/>
    <w:rsid w:val="006D3BBB"/>
    <w:rsid w:val="006D5081"/>
    <w:rsid w:val="006D551B"/>
    <w:rsid w:val="006D5B3A"/>
    <w:rsid w:val="006D618B"/>
    <w:rsid w:val="006D6640"/>
    <w:rsid w:val="006D70A0"/>
    <w:rsid w:val="006D7558"/>
    <w:rsid w:val="006E0B8E"/>
    <w:rsid w:val="006E1760"/>
    <w:rsid w:val="006E192C"/>
    <w:rsid w:val="006E1E65"/>
    <w:rsid w:val="006E2188"/>
    <w:rsid w:val="006E2AF2"/>
    <w:rsid w:val="006E2B1A"/>
    <w:rsid w:val="006E2D49"/>
    <w:rsid w:val="006E2E47"/>
    <w:rsid w:val="006E3C1E"/>
    <w:rsid w:val="006E48A0"/>
    <w:rsid w:val="006E4C41"/>
    <w:rsid w:val="006E6ED0"/>
    <w:rsid w:val="006E7964"/>
    <w:rsid w:val="006F058B"/>
    <w:rsid w:val="006F1123"/>
    <w:rsid w:val="006F14A9"/>
    <w:rsid w:val="006F2934"/>
    <w:rsid w:val="006F2E6D"/>
    <w:rsid w:val="006F3627"/>
    <w:rsid w:val="006F38DD"/>
    <w:rsid w:val="006F44FA"/>
    <w:rsid w:val="006F4988"/>
    <w:rsid w:val="006F550E"/>
    <w:rsid w:val="006F55D1"/>
    <w:rsid w:val="006F57F4"/>
    <w:rsid w:val="006F5C71"/>
    <w:rsid w:val="006F67DC"/>
    <w:rsid w:val="006F6F24"/>
    <w:rsid w:val="006F739A"/>
    <w:rsid w:val="006F7C5F"/>
    <w:rsid w:val="007003D4"/>
    <w:rsid w:val="00701C6A"/>
    <w:rsid w:val="007023BE"/>
    <w:rsid w:val="007032E3"/>
    <w:rsid w:val="00705EEF"/>
    <w:rsid w:val="00706683"/>
    <w:rsid w:val="00706720"/>
    <w:rsid w:val="007069A9"/>
    <w:rsid w:val="00706B94"/>
    <w:rsid w:val="00706C43"/>
    <w:rsid w:val="00710E6C"/>
    <w:rsid w:val="00712434"/>
    <w:rsid w:val="00712DA2"/>
    <w:rsid w:val="007134D5"/>
    <w:rsid w:val="00720041"/>
    <w:rsid w:val="007207D0"/>
    <w:rsid w:val="007214F9"/>
    <w:rsid w:val="00721868"/>
    <w:rsid w:val="00722873"/>
    <w:rsid w:val="007228E8"/>
    <w:rsid w:val="007235BE"/>
    <w:rsid w:val="0072376D"/>
    <w:rsid w:val="00723AA8"/>
    <w:rsid w:val="0072439C"/>
    <w:rsid w:val="007250FD"/>
    <w:rsid w:val="007259F4"/>
    <w:rsid w:val="00726FEB"/>
    <w:rsid w:val="00727068"/>
    <w:rsid w:val="00727113"/>
    <w:rsid w:val="00730D47"/>
    <w:rsid w:val="0073174D"/>
    <w:rsid w:val="00732A3B"/>
    <w:rsid w:val="00732B7B"/>
    <w:rsid w:val="0073542D"/>
    <w:rsid w:val="00735DDE"/>
    <w:rsid w:val="00735ED1"/>
    <w:rsid w:val="00736555"/>
    <w:rsid w:val="00736638"/>
    <w:rsid w:val="00736CA4"/>
    <w:rsid w:val="00736D68"/>
    <w:rsid w:val="00740258"/>
    <w:rsid w:val="00740C4C"/>
    <w:rsid w:val="00742082"/>
    <w:rsid w:val="00742BF6"/>
    <w:rsid w:val="00742C3D"/>
    <w:rsid w:val="00742FFC"/>
    <w:rsid w:val="00743045"/>
    <w:rsid w:val="00743165"/>
    <w:rsid w:val="007433F6"/>
    <w:rsid w:val="007439AC"/>
    <w:rsid w:val="00743C67"/>
    <w:rsid w:val="00743D21"/>
    <w:rsid w:val="00744320"/>
    <w:rsid w:val="007445AC"/>
    <w:rsid w:val="00744E5D"/>
    <w:rsid w:val="007470E0"/>
    <w:rsid w:val="00747230"/>
    <w:rsid w:val="0074787F"/>
    <w:rsid w:val="00747953"/>
    <w:rsid w:val="0075049E"/>
    <w:rsid w:val="00750522"/>
    <w:rsid w:val="0075129A"/>
    <w:rsid w:val="00751430"/>
    <w:rsid w:val="00751AAD"/>
    <w:rsid w:val="00751C6C"/>
    <w:rsid w:val="0075305C"/>
    <w:rsid w:val="007534EC"/>
    <w:rsid w:val="00755088"/>
    <w:rsid w:val="007567FE"/>
    <w:rsid w:val="00756C73"/>
    <w:rsid w:val="00756E89"/>
    <w:rsid w:val="007572F9"/>
    <w:rsid w:val="007576BD"/>
    <w:rsid w:val="00757958"/>
    <w:rsid w:val="00760AC0"/>
    <w:rsid w:val="00761483"/>
    <w:rsid w:val="00762D3F"/>
    <w:rsid w:val="00762EBA"/>
    <w:rsid w:val="0076335E"/>
    <w:rsid w:val="007633DF"/>
    <w:rsid w:val="00763BDE"/>
    <w:rsid w:val="00763ECA"/>
    <w:rsid w:val="007657AA"/>
    <w:rsid w:val="00766575"/>
    <w:rsid w:val="00766A0B"/>
    <w:rsid w:val="00766BFA"/>
    <w:rsid w:val="00766D6B"/>
    <w:rsid w:val="0076793A"/>
    <w:rsid w:val="00767D92"/>
    <w:rsid w:val="00770389"/>
    <w:rsid w:val="007714EC"/>
    <w:rsid w:val="00771509"/>
    <w:rsid w:val="007717EB"/>
    <w:rsid w:val="0077189B"/>
    <w:rsid w:val="00771B1A"/>
    <w:rsid w:val="00772282"/>
    <w:rsid w:val="0077347B"/>
    <w:rsid w:val="00773B6D"/>
    <w:rsid w:val="0077488C"/>
    <w:rsid w:val="00775785"/>
    <w:rsid w:val="007757A2"/>
    <w:rsid w:val="007774F6"/>
    <w:rsid w:val="00780794"/>
    <w:rsid w:val="007808BD"/>
    <w:rsid w:val="00780D65"/>
    <w:rsid w:val="0078232C"/>
    <w:rsid w:val="00782F4E"/>
    <w:rsid w:val="0078417D"/>
    <w:rsid w:val="00784B98"/>
    <w:rsid w:val="00785CCD"/>
    <w:rsid w:val="00785E67"/>
    <w:rsid w:val="00786D0C"/>
    <w:rsid w:val="0078720E"/>
    <w:rsid w:val="007902FB"/>
    <w:rsid w:val="0079118E"/>
    <w:rsid w:val="00791A78"/>
    <w:rsid w:val="0079222E"/>
    <w:rsid w:val="00792526"/>
    <w:rsid w:val="0079336B"/>
    <w:rsid w:val="00794132"/>
    <w:rsid w:val="00794871"/>
    <w:rsid w:val="00794E51"/>
    <w:rsid w:val="00795A37"/>
    <w:rsid w:val="00795A3B"/>
    <w:rsid w:val="00795DA4"/>
    <w:rsid w:val="00796B29"/>
    <w:rsid w:val="00796EFF"/>
    <w:rsid w:val="0079789B"/>
    <w:rsid w:val="007A0BE0"/>
    <w:rsid w:val="007A0CBA"/>
    <w:rsid w:val="007A3EDF"/>
    <w:rsid w:val="007A40D9"/>
    <w:rsid w:val="007A478D"/>
    <w:rsid w:val="007A49AC"/>
    <w:rsid w:val="007A5163"/>
    <w:rsid w:val="007A55A2"/>
    <w:rsid w:val="007A6398"/>
    <w:rsid w:val="007A6464"/>
    <w:rsid w:val="007A6BCE"/>
    <w:rsid w:val="007A6D73"/>
    <w:rsid w:val="007A6FEC"/>
    <w:rsid w:val="007A7D1F"/>
    <w:rsid w:val="007B08E3"/>
    <w:rsid w:val="007B1864"/>
    <w:rsid w:val="007B3D40"/>
    <w:rsid w:val="007B5CCB"/>
    <w:rsid w:val="007B6E92"/>
    <w:rsid w:val="007C054C"/>
    <w:rsid w:val="007C0980"/>
    <w:rsid w:val="007C21A5"/>
    <w:rsid w:val="007C525D"/>
    <w:rsid w:val="007C57CE"/>
    <w:rsid w:val="007C5F92"/>
    <w:rsid w:val="007C629E"/>
    <w:rsid w:val="007C7031"/>
    <w:rsid w:val="007C7389"/>
    <w:rsid w:val="007D0711"/>
    <w:rsid w:val="007D1DCD"/>
    <w:rsid w:val="007D5673"/>
    <w:rsid w:val="007D58E0"/>
    <w:rsid w:val="007D5A1E"/>
    <w:rsid w:val="007D6A16"/>
    <w:rsid w:val="007D7227"/>
    <w:rsid w:val="007D75F4"/>
    <w:rsid w:val="007D75F7"/>
    <w:rsid w:val="007D791A"/>
    <w:rsid w:val="007E00A3"/>
    <w:rsid w:val="007E08E7"/>
    <w:rsid w:val="007E0F73"/>
    <w:rsid w:val="007E2CDC"/>
    <w:rsid w:val="007E306D"/>
    <w:rsid w:val="007E380F"/>
    <w:rsid w:val="007E39DB"/>
    <w:rsid w:val="007E4431"/>
    <w:rsid w:val="007E4768"/>
    <w:rsid w:val="007E476A"/>
    <w:rsid w:val="007E4C13"/>
    <w:rsid w:val="007E4DBB"/>
    <w:rsid w:val="007E5751"/>
    <w:rsid w:val="007E578D"/>
    <w:rsid w:val="007E5CA1"/>
    <w:rsid w:val="007E6732"/>
    <w:rsid w:val="007E7321"/>
    <w:rsid w:val="007E75FC"/>
    <w:rsid w:val="007F076F"/>
    <w:rsid w:val="007F0835"/>
    <w:rsid w:val="007F0A05"/>
    <w:rsid w:val="007F1FA8"/>
    <w:rsid w:val="007F2C89"/>
    <w:rsid w:val="007F345C"/>
    <w:rsid w:val="007F3496"/>
    <w:rsid w:val="007F3564"/>
    <w:rsid w:val="007F3AEC"/>
    <w:rsid w:val="007F48B0"/>
    <w:rsid w:val="007F6BB8"/>
    <w:rsid w:val="0080075E"/>
    <w:rsid w:val="00800998"/>
    <w:rsid w:val="00800EAC"/>
    <w:rsid w:val="00801AAE"/>
    <w:rsid w:val="0080245B"/>
    <w:rsid w:val="008029C7"/>
    <w:rsid w:val="00802B22"/>
    <w:rsid w:val="00802CFB"/>
    <w:rsid w:val="00803DAF"/>
    <w:rsid w:val="00804051"/>
    <w:rsid w:val="00804351"/>
    <w:rsid w:val="00804896"/>
    <w:rsid w:val="00804BE1"/>
    <w:rsid w:val="008063CB"/>
    <w:rsid w:val="00807013"/>
    <w:rsid w:val="0080731D"/>
    <w:rsid w:val="0081007A"/>
    <w:rsid w:val="0081034B"/>
    <w:rsid w:val="00810F1E"/>
    <w:rsid w:val="0081156A"/>
    <w:rsid w:val="00811570"/>
    <w:rsid w:val="00811C09"/>
    <w:rsid w:val="00812DA0"/>
    <w:rsid w:val="008133D8"/>
    <w:rsid w:val="008147BD"/>
    <w:rsid w:val="008157F3"/>
    <w:rsid w:val="008159AA"/>
    <w:rsid w:val="00815D0F"/>
    <w:rsid w:val="00815E84"/>
    <w:rsid w:val="0081601E"/>
    <w:rsid w:val="00816283"/>
    <w:rsid w:val="008166ED"/>
    <w:rsid w:val="00816C97"/>
    <w:rsid w:val="008174E9"/>
    <w:rsid w:val="00817BA3"/>
    <w:rsid w:val="00817C3B"/>
    <w:rsid w:val="00817CA6"/>
    <w:rsid w:val="00820D62"/>
    <w:rsid w:val="0082123A"/>
    <w:rsid w:val="00821981"/>
    <w:rsid w:val="008219EF"/>
    <w:rsid w:val="008229EA"/>
    <w:rsid w:val="00822D0E"/>
    <w:rsid w:val="00823096"/>
    <w:rsid w:val="0082381D"/>
    <w:rsid w:val="0082393E"/>
    <w:rsid w:val="0082408D"/>
    <w:rsid w:val="0082432B"/>
    <w:rsid w:val="00824EBA"/>
    <w:rsid w:val="00825A40"/>
    <w:rsid w:val="008261D4"/>
    <w:rsid w:val="00826324"/>
    <w:rsid w:val="008264DA"/>
    <w:rsid w:val="00830BFB"/>
    <w:rsid w:val="00830C93"/>
    <w:rsid w:val="00830EE4"/>
    <w:rsid w:val="008317BF"/>
    <w:rsid w:val="00831A7A"/>
    <w:rsid w:val="00832B3B"/>
    <w:rsid w:val="0083354F"/>
    <w:rsid w:val="0083390C"/>
    <w:rsid w:val="008342BF"/>
    <w:rsid w:val="00834E39"/>
    <w:rsid w:val="00835D00"/>
    <w:rsid w:val="00836B33"/>
    <w:rsid w:val="00837F23"/>
    <w:rsid w:val="00837F88"/>
    <w:rsid w:val="008405B1"/>
    <w:rsid w:val="008435A2"/>
    <w:rsid w:val="008452E8"/>
    <w:rsid w:val="00845DDB"/>
    <w:rsid w:val="00846101"/>
    <w:rsid w:val="00846102"/>
    <w:rsid w:val="0084637D"/>
    <w:rsid w:val="008465EF"/>
    <w:rsid w:val="0084707F"/>
    <w:rsid w:val="00847260"/>
    <w:rsid w:val="00847CCA"/>
    <w:rsid w:val="00847F17"/>
    <w:rsid w:val="0085015D"/>
    <w:rsid w:val="00850B18"/>
    <w:rsid w:val="008511ED"/>
    <w:rsid w:val="008514FC"/>
    <w:rsid w:val="00851A5A"/>
    <w:rsid w:val="00851C94"/>
    <w:rsid w:val="00852176"/>
    <w:rsid w:val="0085270E"/>
    <w:rsid w:val="00853450"/>
    <w:rsid w:val="00853475"/>
    <w:rsid w:val="00853480"/>
    <w:rsid w:val="008538B6"/>
    <w:rsid w:val="00853F61"/>
    <w:rsid w:val="00854978"/>
    <w:rsid w:val="00854BE8"/>
    <w:rsid w:val="00854DA9"/>
    <w:rsid w:val="0085567E"/>
    <w:rsid w:val="00855C1F"/>
    <w:rsid w:val="00856002"/>
    <w:rsid w:val="00856DB3"/>
    <w:rsid w:val="008616AC"/>
    <w:rsid w:val="0086195B"/>
    <w:rsid w:val="008629FD"/>
    <w:rsid w:val="00862A0A"/>
    <w:rsid w:val="00862FE1"/>
    <w:rsid w:val="00863351"/>
    <w:rsid w:val="0086435B"/>
    <w:rsid w:val="0086437E"/>
    <w:rsid w:val="008650FC"/>
    <w:rsid w:val="00867AAB"/>
    <w:rsid w:val="0087004D"/>
    <w:rsid w:val="008723E6"/>
    <w:rsid w:val="00873106"/>
    <w:rsid w:val="00873269"/>
    <w:rsid w:val="00873BC7"/>
    <w:rsid w:val="00874123"/>
    <w:rsid w:val="00875B5C"/>
    <w:rsid w:val="00875D18"/>
    <w:rsid w:val="00876220"/>
    <w:rsid w:val="00876D2C"/>
    <w:rsid w:val="008802FB"/>
    <w:rsid w:val="00880CDC"/>
    <w:rsid w:val="00881904"/>
    <w:rsid w:val="00881A9E"/>
    <w:rsid w:val="00882190"/>
    <w:rsid w:val="0088234F"/>
    <w:rsid w:val="00883466"/>
    <w:rsid w:val="008859B9"/>
    <w:rsid w:val="00885A51"/>
    <w:rsid w:val="0088604F"/>
    <w:rsid w:val="008868F0"/>
    <w:rsid w:val="00886D95"/>
    <w:rsid w:val="00887960"/>
    <w:rsid w:val="0089202C"/>
    <w:rsid w:val="00892B82"/>
    <w:rsid w:val="00892D16"/>
    <w:rsid w:val="008933E7"/>
    <w:rsid w:val="00893583"/>
    <w:rsid w:val="00893EBA"/>
    <w:rsid w:val="00894032"/>
    <w:rsid w:val="0089412E"/>
    <w:rsid w:val="008958A3"/>
    <w:rsid w:val="00896029"/>
    <w:rsid w:val="00896E01"/>
    <w:rsid w:val="008976A5"/>
    <w:rsid w:val="0089798F"/>
    <w:rsid w:val="00897B00"/>
    <w:rsid w:val="008A0517"/>
    <w:rsid w:val="008A0701"/>
    <w:rsid w:val="008A07B9"/>
    <w:rsid w:val="008A1A46"/>
    <w:rsid w:val="008A1DAC"/>
    <w:rsid w:val="008A25DE"/>
    <w:rsid w:val="008A26D3"/>
    <w:rsid w:val="008A2B62"/>
    <w:rsid w:val="008A2DEA"/>
    <w:rsid w:val="008A45A7"/>
    <w:rsid w:val="008A4F41"/>
    <w:rsid w:val="008B0BE7"/>
    <w:rsid w:val="008B1622"/>
    <w:rsid w:val="008B1C2B"/>
    <w:rsid w:val="008B1F67"/>
    <w:rsid w:val="008B26AC"/>
    <w:rsid w:val="008B2702"/>
    <w:rsid w:val="008B2998"/>
    <w:rsid w:val="008B3654"/>
    <w:rsid w:val="008B3766"/>
    <w:rsid w:val="008B3CC8"/>
    <w:rsid w:val="008B4F20"/>
    <w:rsid w:val="008B60D1"/>
    <w:rsid w:val="008B6AB5"/>
    <w:rsid w:val="008B76F9"/>
    <w:rsid w:val="008B7BE4"/>
    <w:rsid w:val="008B7BF6"/>
    <w:rsid w:val="008C00E4"/>
    <w:rsid w:val="008C0E81"/>
    <w:rsid w:val="008C14E6"/>
    <w:rsid w:val="008C1E54"/>
    <w:rsid w:val="008C2D46"/>
    <w:rsid w:val="008C3789"/>
    <w:rsid w:val="008C5153"/>
    <w:rsid w:val="008C5A25"/>
    <w:rsid w:val="008C6134"/>
    <w:rsid w:val="008C6469"/>
    <w:rsid w:val="008C665D"/>
    <w:rsid w:val="008C6D06"/>
    <w:rsid w:val="008D0CA6"/>
    <w:rsid w:val="008D16DD"/>
    <w:rsid w:val="008D1CA7"/>
    <w:rsid w:val="008D2651"/>
    <w:rsid w:val="008D3385"/>
    <w:rsid w:val="008D3BBA"/>
    <w:rsid w:val="008D4797"/>
    <w:rsid w:val="008D47DF"/>
    <w:rsid w:val="008D4B8B"/>
    <w:rsid w:val="008D54F0"/>
    <w:rsid w:val="008D5D6F"/>
    <w:rsid w:val="008D6064"/>
    <w:rsid w:val="008D6C59"/>
    <w:rsid w:val="008D6EC1"/>
    <w:rsid w:val="008D7120"/>
    <w:rsid w:val="008D7319"/>
    <w:rsid w:val="008D79B8"/>
    <w:rsid w:val="008E151E"/>
    <w:rsid w:val="008E1661"/>
    <w:rsid w:val="008E18B1"/>
    <w:rsid w:val="008E1B03"/>
    <w:rsid w:val="008E3DC4"/>
    <w:rsid w:val="008E3FA6"/>
    <w:rsid w:val="008E404F"/>
    <w:rsid w:val="008E45DF"/>
    <w:rsid w:val="008E754A"/>
    <w:rsid w:val="008E7AF0"/>
    <w:rsid w:val="008E7FB3"/>
    <w:rsid w:val="008F009E"/>
    <w:rsid w:val="008F127F"/>
    <w:rsid w:val="008F1B29"/>
    <w:rsid w:val="008F25DA"/>
    <w:rsid w:val="008F2E98"/>
    <w:rsid w:val="008F3424"/>
    <w:rsid w:val="008F39CB"/>
    <w:rsid w:val="008F3B20"/>
    <w:rsid w:val="008F64DE"/>
    <w:rsid w:val="008F6EAF"/>
    <w:rsid w:val="008F7419"/>
    <w:rsid w:val="008F7815"/>
    <w:rsid w:val="00900725"/>
    <w:rsid w:val="00902300"/>
    <w:rsid w:val="00902E93"/>
    <w:rsid w:val="00903210"/>
    <w:rsid w:val="009034AB"/>
    <w:rsid w:val="0090377F"/>
    <w:rsid w:val="00904202"/>
    <w:rsid w:val="00904AA5"/>
    <w:rsid w:val="00905C8B"/>
    <w:rsid w:val="00907787"/>
    <w:rsid w:val="00907A1C"/>
    <w:rsid w:val="00910438"/>
    <w:rsid w:val="0091099E"/>
    <w:rsid w:val="00913B35"/>
    <w:rsid w:val="00913C41"/>
    <w:rsid w:val="009140BB"/>
    <w:rsid w:val="0091470F"/>
    <w:rsid w:val="0092179E"/>
    <w:rsid w:val="00921FA0"/>
    <w:rsid w:val="00922E77"/>
    <w:rsid w:val="009234D1"/>
    <w:rsid w:val="00923B0D"/>
    <w:rsid w:val="009242D4"/>
    <w:rsid w:val="009253E5"/>
    <w:rsid w:val="00930468"/>
    <w:rsid w:val="00930E9B"/>
    <w:rsid w:val="00931C7F"/>
    <w:rsid w:val="009321DA"/>
    <w:rsid w:val="009333F0"/>
    <w:rsid w:val="0093379C"/>
    <w:rsid w:val="00933987"/>
    <w:rsid w:val="00933EC0"/>
    <w:rsid w:val="00934251"/>
    <w:rsid w:val="009348FE"/>
    <w:rsid w:val="00935A6A"/>
    <w:rsid w:val="00935EA7"/>
    <w:rsid w:val="0093653E"/>
    <w:rsid w:val="00936646"/>
    <w:rsid w:val="00936656"/>
    <w:rsid w:val="009369F4"/>
    <w:rsid w:val="00936E69"/>
    <w:rsid w:val="009372D3"/>
    <w:rsid w:val="0093790F"/>
    <w:rsid w:val="00940587"/>
    <w:rsid w:val="009415FD"/>
    <w:rsid w:val="0094181F"/>
    <w:rsid w:val="0094202A"/>
    <w:rsid w:val="00942B0B"/>
    <w:rsid w:val="00943E72"/>
    <w:rsid w:val="009442A3"/>
    <w:rsid w:val="00944CFE"/>
    <w:rsid w:val="00945138"/>
    <w:rsid w:val="00945A48"/>
    <w:rsid w:val="009469B0"/>
    <w:rsid w:val="00946D19"/>
    <w:rsid w:val="00946D8C"/>
    <w:rsid w:val="00947092"/>
    <w:rsid w:val="00947269"/>
    <w:rsid w:val="009473CA"/>
    <w:rsid w:val="00947460"/>
    <w:rsid w:val="009476EF"/>
    <w:rsid w:val="00947BDF"/>
    <w:rsid w:val="00947E65"/>
    <w:rsid w:val="0095031B"/>
    <w:rsid w:val="00950421"/>
    <w:rsid w:val="00951572"/>
    <w:rsid w:val="00951654"/>
    <w:rsid w:val="0095254B"/>
    <w:rsid w:val="00953AB2"/>
    <w:rsid w:val="0095449B"/>
    <w:rsid w:val="009547C8"/>
    <w:rsid w:val="009547D6"/>
    <w:rsid w:val="00954A23"/>
    <w:rsid w:val="009550C2"/>
    <w:rsid w:val="009554A8"/>
    <w:rsid w:val="00955B2B"/>
    <w:rsid w:val="00956102"/>
    <w:rsid w:val="0095618E"/>
    <w:rsid w:val="009563E7"/>
    <w:rsid w:val="00956C3E"/>
    <w:rsid w:val="009577B4"/>
    <w:rsid w:val="00957E78"/>
    <w:rsid w:val="00957FF5"/>
    <w:rsid w:val="0096005D"/>
    <w:rsid w:val="00961928"/>
    <w:rsid w:val="00961B12"/>
    <w:rsid w:val="00962004"/>
    <w:rsid w:val="00962E82"/>
    <w:rsid w:val="00963322"/>
    <w:rsid w:val="0096430D"/>
    <w:rsid w:val="00964733"/>
    <w:rsid w:val="00964821"/>
    <w:rsid w:val="00967AB1"/>
    <w:rsid w:val="00967EAC"/>
    <w:rsid w:val="00972553"/>
    <w:rsid w:val="00973246"/>
    <w:rsid w:val="00974C22"/>
    <w:rsid w:val="00975656"/>
    <w:rsid w:val="009773D5"/>
    <w:rsid w:val="00977779"/>
    <w:rsid w:val="00977927"/>
    <w:rsid w:val="00977A8B"/>
    <w:rsid w:val="00977CE1"/>
    <w:rsid w:val="00977D72"/>
    <w:rsid w:val="009810FE"/>
    <w:rsid w:val="00981495"/>
    <w:rsid w:val="00982094"/>
    <w:rsid w:val="0098218E"/>
    <w:rsid w:val="00982D4A"/>
    <w:rsid w:val="00983526"/>
    <w:rsid w:val="00983688"/>
    <w:rsid w:val="009836AF"/>
    <w:rsid w:val="00983D69"/>
    <w:rsid w:val="009842FA"/>
    <w:rsid w:val="009864CD"/>
    <w:rsid w:val="00987252"/>
    <w:rsid w:val="0099090A"/>
    <w:rsid w:val="00991043"/>
    <w:rsid w:val="0099106F"/>
    <w:rsid w:val="009913CA"/>
    <w:rsid w:val="00992F8D"/>
    <w:rsid w:val="00993A8B"/>
    <w:rsid w:val="0099480D"/>
    <w:rsid w:val="0099657A"/>
    <w:rsid w:val="00996AB0"/>
    <w:rsid w:val="00996AD3"/>
    <w:rsid w:val="009974F9"/>
    <w:rsid w:val="00997E19"/>
    <w:rsid w:val="009A0E72"/>
    <w:rsid w:val="009A0EB6"/>
    <w:rsid w:val="009A2332"/>
    <w:rsid w:val="009A31A4"/>
    <w:rsid w:val="009A4BE8"/>
    <w:rsid w:val="009A515C"/>
    <w:rsid w:val="009A53C9"/>
    <w:rsid w:val="009A5572"/>
    <w:rsid w:val="009A5E64"/>
    <w:rsid w:val="009A622A"/>
    <w:rsid w:val="009A6B09"/>
    <w:rsid w:val="009B0815"/>
    <w:rsid w:val="009B11E1"/>
    <w:rsid w:val="009B26FF"/>
    <w:rsid w:val="009B2B7E"/>
    <w:rsid w:val="009B37FE"/>
    <w:rsid w:val="009B3F1C"/>
    <w:rsid w:val="009B45E0"/>
    <w:rsid w:val="009B47A3"/>
    <w:rsid w:val="009B4BD7"/>
    <w:rsid w:val="009B5613"/>
    <w:rsid w:val="009B5EEE"/>
    <w:rsid w:val="009B6E75"/>
    <w:rsid w:val="009B781B"/>
    <w:rsid w:val="009B7B6A"/>
    <w:rsid w:val="009C0C73"/>
    <w:rsid w:val="009C1746"/>
    <w:rsid w:val="009C2634"/>
    <w:rsid w:val="009C2EB2"/>
    <w:rsid w:val="009C3D87"/>
    <w:rsid w:val="009C4BA2"/>
    <w:rsid w:val="009C5D65"/>
    <w:rsid w:val="009C6533"/>
    <w:rsid w:val="009C6A37"/>
    <w:rsid w:val="009C7236"/>
    <w:rsid w:val="009C7913"/>
    <w:rsid w:val="009D0980"/>
    <w:rsid w:val="009D26FA"/>
    <w:rsid w:val="009D2F6C"/>
    <w:rsid w:val="009D4517"/>
    <w:rsid w:val="009D470B"/>
    <w:rsid w:val="009D49BB"/>
    <w:rsid w:val="009D4CCC"/>
    <w:rsid w:val="009E0170"/>
    <w:rsid w:val="009E156E"/>
    <w:rsid w:val="009E19F5"/>
    <w:rsid w:val="009E23CB"/>
    <w:rsid w:val="009E2501"/>
    <w:rsid w:val="009E2CB7"/>
    <w:rsid w:val="009E326D"/>
    <w:rsid w:val="009E4E03"/>
    <w:rsid w:val="009E6491"/>
    <w:rsid w:val="009E6F14"/>
    <w:rsid w:val="009E7F44"/>
    <w:rsid w:val="009F014C"/>
    <w:rsid w:val="009F0244"/>
    <w:rsid w:val="009F03DC"/>
    <w:rsid w:val="009F0DD0"/>
    <w:rsid w:val="009F12A9"/>
    <w:rsid w:val="009F1B56"/>
    <w:rsid w:val="009F2E48"/>
    <w:rsid w:val="009F4151"/>
    <w:rsid w:val="009F52C3"/>
    <w:rsid w:val="009F60ED"/>
    <w:rsid w:val="009F6E33"/>
    <w:rsid w:val="009F75B1"/>
    <w:rsid w:val="009F7A39"/>
    <w:rsid w:val="00A0050D"/>
    <w:rsid w:val="00A00B22"/>
    <w:rsid w:val="00A02862"/>
    <w:rsid w:val="00A04791"/>
    <w:rsid w:val="00A0598D"/>
    <w:rsid w:val="00A05B65"/>
    <w:rsid w:val="00A05F6E"/>
    <w:rsid w:val="00A0619A"/>
    <w:rsid w:val="00A07B6F"/>
    <w:rsid w:val="00A07E40"/>
    <w:rsid w:val="00A10436"/>
    <w:rsid w:val="00A108B7"/>
    <w:rsid w:val="00A11D9E"/>
    <w:rsid w:val="00A12258"/>
    <w:rsid w:val="00A122D4"/>
    <w:rsid w:val="00A12851"/>
    <w:rsid w:val="00A12CAB"/>
    <w:rsid w:val="00A12DC6"/>
    <w:rsid w:val="00A1355D"/>
    <w:rsid w:val="00A13B00"/>
    <w:rsid w:val="00A143EF"/>
    <w:rsid w:val="00A16809"/>
    <w:rsid w:val="00A16936"/>
    <w:rsid w:val="00A169AF"/>
    <w:rsid w:val="00A16BA0"/>
    <w:rsid w:val="00A20FA6"/>
    <w:rsid w:val="00A23F18"/>
    <w:rsid w:val="00A24FA3"/>
    <w:rsid w:val="00A26A32"/>
    <w:rsid w:val="00A31AA3"/>
    <w:rsid w:val="00A3211D"/>
    <w:rsid w:val="00A32CB0"/>
    <w:rsid w:val="00A33976"/>
    <w:rsid w:val="00A345D5"/>
    <w:rsid w:val="00A34E9B"/>
    <w:rsid w:val="00A3645C"/>
    <w:rsid w:val="00A36893"/>
    <w:rsid w:val="00A374B7"/>
    <w:rsid w:val="00A37D59"/>
    <w:rsid w:val="00A40053"/>
    <w:rsid w:val="00A401D2"/>
    <w:rsid w:val="00A4192A"/>
    <w:rsid w:val="00A41FC6"/>
    <w:rsid w:val="00A42D98"/>
    <w:rsid w:val="00A42FD4"/>
    <w:rsid w:val="00A43397"/>
    <w:rsid w:val="00A43526"/>
    <w:rsid w:val="00A43592"/>
    <w:rsid w:val="00A451E6"/>
    <w:rsid w:val="00A45238"/>
    <w:rsid w:val="00A4555A"/>
    <w:rsid w:val="00A45578"/>
    <w:rsid w:val="00A45605"/>
    <w:rsid w:val="00A45D64"/>
    <w:rsid w:val="00A45F39"/>
    <w:rsid w:val="00A47ACE"/>
    <w:rsid w:val="00A47DA0"/>
    <w:rsid w:val="00A47F66"/>
    <w:rsid w:val="00A50CEE"/>
    <w:rsid w:val="00A519CE"/>
    <w:rsid w:val="00A521D4"/>
    <w:rsid w:val="00A52250"/>
    <w:rsid w:val="00A54287"/>
    <w:rsid w:val="00A54B7B"/>
    <w:rsid w:val="00A550E7"/>
    <w:rsid w:val="00A55DFD"/>
    <w:rsid w:val="00A5612A"/>
    <w:rsid w:val="00A56218"/>
    <w:rsid w:val="00A575F1"/>
    <w:rsid w:val="00A57BC6"/>
    <w:rsid w:val="00A6038C"/>
    <w:rsid w:val="00A614A2"/>
    <w:rsid w:val="00A6292F"/>
    <w:rsid w:val="00A629FB"/>
    <w:rsid w:val="00A62D10"/>
    <w:rsid w:val="00A62DF5"/>
    <w:rsid w:val="00A62F19"/>
    <w:rsid w:val="00A63507"/>
    <w:rsid w:val="00A638DE"/>
    <w:rsid w:val="00A654A9"/>
    <w:rsid w:val="00A65662"/>
    <w:rsid w:val="00A6659A"/>
    <w:rsid w:val="00A670FB"/>
    <w:rsid w:val="00A705B3"/>
    <w:rsid w:val="00A716E5"/>
    <w:rsid w:val="00A71C11"/>
    <w:rsid w:val="00A739FA"/>
    <w:rsid w:val="00A757AA"/>
    <w:rsid w:val="00A76996"/>
    <w:rsid w:val="00A76B90"/>
    <w:rsid w:val="00A76F9C"/>
    <w:rsid w:val="00A774A9"/>
    <w:rsid w:val="00A775BF"/>
    <w:rsid w:val="00A8041E"/>
    <w:rsid w:val="00A8072C"/>
    <w:rsid w:val="00A8104B"/>
    <w:rsid w:val="00A8140D"/>
    <w:rsid w:val="00A8278B"/>
    <w:rsid w:val="00A82BB1"/>
    <w:rsid w:val="00A8337F"/>
    <w:rsid w:val="00A849AE"/>
    <w:rsid w:val="00A84D53"/>
    <w:rsid w:val="00A84E98"/>
    <w:rsid w:val="00A84F3C"/>
    <w:rsid w:val="00A8509F"/>
    <w:rsid w:val="00A857D9"/>
    <w:rsid w:val="00A86D17"/>
    <w:rsid w:val="00A87358"/>
    <w:rsid w:val="00A87C06"/>
    <w:rsid w:val="00A90241"/>
    <w:rsid w:val="00A906C0"/>
    <w:rsid w:val="00A90C76"/>
    <w:rsid w:val="00A91D91"/>
    <w:rsid w:val="00A935FA"/>
    <w:rsid w:val="00A93E5E"/>
    <w:rsid w:val="00A94184"/>
    <w:rsid w:val="00A94384"/>
    <w:rsid w:val="00A95B2F"/>
    <w:rsid w:val="00A95DFB"/>
    <w:rsid w:val="00A97496"/>
    <w:rsid w:val="00AA142C"/>
    <w:rsid w:val="00AA146E"/>
    <w:rsid w:val="00AA1B65"/>
    <w:rsid w:val="00AA20CF"/>
    <w:rsid w:val="00AA252A"/>
    <w:rsid w:val="00AA2BAD"/>
    <w:rsid w:val="00AA4283"/>
    <w:rsid w:val="00AA5C42"/>
    <w:rsid w:val="00AA7194"/>
    <w:rsid w:val="00AA75A4"/>
    <w:rsid w:val="00AA7A74"/>
    <w:rsid w:val="00AB0257"/>
    <w:rsid w:val="00AB03C4"/>
    <w:rsid w:val="00AB4818"/>
    <w:rsid w:val="00AB54D4"/>
    <w:rsid w:val="00AB591A"/>
    <w:rsid w:val="00AB6798"/>
    <w:rsid w:val="00AB68A8"/>
    <w:rsid w:val="00AB6F1D"/>
    <w:rsid w:val="00AB77B6"/>
    <w:rsid w:val="00AC016D"/>
    <w:rsid w:val="00AC1849"/>
    <w:rsid w:val="00AC1938"/>
    <w:rsid w:val="00AC1AAB"/>
    <w:rsid w:val="00AC1EA1"/>
    <w:rsid w:val="00AC2A5B"/>
    <w:rsid w:val="00AC2C27"/>
    <w:rsid w:val="00AC2D46"/>
    <w:rsid w:val="00AC3F0B"/>
    <w:rsid w:val="00AC4024"/>
    <w:rsid w:val="00AC4464"/>
    <w:rsid w:val="00AC5087"/>
    <w:rsid w:val="00AC52E0"/>
    <w:rsid w:val="00AC5FF8"/>
    <w:rsid w:val="00AC6426"/>
    <w:rsid w:val="00AC6B3F"/>
    <w:rsid w:val="00AC7F35"/>
    <w:rsid w:val="00AD020B"/>
    <w:rsid w:val="00AD03DB"/>
    <w:rsid w:val="00AD12CC"/>
    <w:rsid w:val="00AD200D"/>
    <w:rsid w:val="00AD3A82"/>
    <w:rsid w:val="00AD4F90"/>
    <w:rsid w:val="00AD7C07"/>
    <w:rsid w:val="00AE051B"/>
    <w:rsid w:val="00AE100F"/>
    <w:rsid w:val="00AE312B"/>
    <w:rsid w:val="00AE3171"/>
    <w:rsid w:val="00AE3A8C"/>
    <w:rsid w:val="00AE4433"/>
    <w:rsid w:val="00AE4A78"/>
    <w:rsid w:val="00AE511D"/>
    <w:rsid w:val="00AE5B07"/>
    <w:rsid w:val="00AE5C74"/>
    <w:rsid w:val="00AE6DE8"/>
    <w:rsid w:val="00AE71FD"/>
    <w:rsid w:val="00AE7718"/>
    <w:rsid w:val="00AE7B55"/>
    <w:rsid w:val="00AF062C"/>
    <w:rsid w:val="00AF0F71"/>
    <w:rsid w:val="00AF10D8"/>
    <w:rsid w:val="00AF189B"/>
    <w:rsid w:val="00AF1A30"/>
    <w:rsid w:val="00AF1B5F"/>
    <w:rsid w:val="00AF1EA7"/>
    <w:rsid w:val="00AF2095"/>
    <w:rsid w:val="00AF2BC7"/>
    <w:rsid w:val="00AF3BCE"/>
    <w:rsid w:val="00AF3BE9"/>
    <w:rsid w:val="00AF3F53"/>
    <w:rsid w:val="00AF4853"/>
    <w:rsid w:val="00AF5196"/>
    <w:rsid w:val="00AF5B71"/>
    <w:rsid w:val="00AF6C9F"/>
    <w:rsid w:val="00AF72CD"/>
    <w:rsid w:val="00AF754C"/>
    <w:rsid w:val="00B0016E"/>
    <w:rsid w:val="00B001AB"/>
    <w:rsid w:val="00B00883"/>
    <w:rsid w:val="00B01071"/>
    <w:rsid w:val="00B012AA"/>
    <w:rsid w:val="00B017B2"/>
    <w:rsid w:val="00B018B6"/>
    <w:rsid w:val="00B0199B"/>
    <w:rsid w:val="00B01D27"/>
    <w:rsid w:val="00B01E1E"/>
    <w:rsid w:val="00B02109"/>
    <w:rsid w:val="00B02ACB"/>
    <w:rsid w:val="00B04428"/>
    <w:rsid w:val="00B04C3B"/>
    <w:rsid w:val="00B050B8"/>
    <w:rsid w:val="00B054AA"/>
    <w:rsid w:val="00B05D21"/>
    <w:rsid w:val="00B07FDC"/>
    <w:rsid w:val="00B10B5E"/>
    <w:rsid w:val="00B10BD3"/>
    <w:rsid w:val="00B1106D"/>
    <w:rsid w:val="00B111E8"/>
    <w:rsid w:val="00B11A0B"/>
    <w:rsid w:val="00B11D8C"/>
    <w:rsid w:val="00B1297F"/>
    <w:rsid w:val="00B12BC5"/>
    <w:rsid w:val="00B13547"/>
    <w:rsid w:val="00B15352"/>
    <w:rsid w:val="00B16668"/>
    <w:rsid w:val="00B172C9"/>
    <w:rsid w:val="00B174F9"/>
    <w:rsid w:val="00B200F9"/>
    <w:rsid w:val="00B20A1E"/>
    <w:rsid w:val="00B22ED1"/>
    <w:rsid w:val="00B22EE7"/>
    <w:rsid w:val="00B26549"/>
    <w:rsid w:val="00B2699E"/>
    <w:rsid w:val="00B31A7A"/>
    <w:rsid w:val="00B320F8"/>
    <w:rsid w:val="00B32501"/>
    <w:rsid w:val="00B34043"/>
    <w:rsid w:val="00B3439A"/>
    <w:rsid w:val="00B34688"/>
    <w:rsid w:val="00B34F7D"/>
    <w:rsid w:val="00B35A8E"/>
    <w:rsid w:val="00B36442"/>
    <w:rsid w:val="00B365CC"/>
    <w:rsid w:val="00B36641"/>
    <w:rsid w:val="00B36800"/>
    <w:rsid w:val="00B37AE3"/>
    <w:rsid w:val="00B37D43"/>
    <w:rsid w:val="00B40D01"/>
    <w:rsid w:val="00B40F85"/>
    <w:rsid w:val="00B41BEE"/>
    <w:rsid w:val="00B4318C"/>
    <w:rsid w:val="00B434DF"/>
    <w:rsid w:val="00B436A0"/>
    <w:rsid w:val="00B446CD"/>
    <w:rsid w:val="00B44744"/>
    <w:rsid w:val="00B44D53"/>
    <w:rsid w:val="00B46CFE"/>
    <w:rsid w:val="00B50409"/>
    <w:rsid w:val="00B50CE7"/>
    <w:rsid w:val="00B50E3B"/>
    <w:rsid w:val="00B51040"/>
    <w:rsid w:val="00B51BF4"/>
    <w:rsid w:val="00B5206A"/>
    <w:rsid w:val="00B528CE"/>
    <w:rsid w:val="00B52CBC"/>
    <w:rsid w:val="00B55365"/>
    <w:rsid w:val="00B553F8"/>
    <w:rsid w:val="00B55506"/>
    <w:rsid w:val="00B56144"/>
    <w:rsid w:val="00B5751C"/>
    <w:rsid w:val="00B5790A"/>
    <w:rsid w:val="00B57E35"/>
    <w:rsid w:val="00B61AC5"/>
    <w:rsid w:val="00B62752"/>
    <w:rsid w:val="00B62B5F"/>
    <w:rsid w:val="00B62EC1"/>
    <w:rsid w:val="00B63475"/>
    <w:rsid w:val="00B64486"/>
    <w:rsid w:val="00B647A3"/>
    <w:rsid w:val="00B64966"/>
    <w:rsid w:val="00B64C70"/>
    <w:rsid w:val="00B6570E"/>
    <w:rsid w:val="00B65B70"/>
    <w:rsid w:val="00B6636D"/>
    <w:rsid w:val="00B668B1"/>
    <w:rsid w:val="00B67DCB"/>
    <w:rsid w:val="00B700BC"/>
    <w:rsid w:val="00B70224"/>
    <w:rsid w:val="00B70E50"/>
    <w:rsid w:val="00B71BDA"/>
    <w:rsid w:val="00B727A8"/>
    <w:rsid w:val="00B72D63"/>
    <w:rsid w:val="00B73F86"/>
    <w:rsid w:val="00B74B15"/>
    <w:rsid w:val="00B7515C"/>
    <w:rsid w:val="00B7651A"/>
    <w:rsid w:val="00B76C7B"/>
    <w:rsid w:val="00B774C2"/>
    <w:rsid w:val="00B77976"/>
    <w:rsid w:val="00B8044C"/>
    <w:rsid w:val="00B80F40"/>
    <w:rsid w:val="00B83010"/>
    <w:rsid w:val="00B8353B"/>
    <w:rsid w:val="00B84B97"/>
    <w:rsid w:val="00B84BD8"/>
    <w:rsid w:val="00B852FC"/>
    <w:rsid w:val="00B86644"/>
    <w:rsid w:val="00B86C8D"/>
    <w:rsid w:val="00B86D2E"/>
    <w:rsid w:val="00B87001"/>
    <w:rsid w:val="00B91E2C"/>
    <w:rsid w:val="00B9253C"/>
    <w:rsid w:val="00B932D2"/>
    <w:rsid w:val="00B93A51"/>
    <w:rsid w:val="00B941E8"/>
    <w:rsid w:val="00B94580"/>
    <w:rsid w:val="00B94D6C"/>
    <w:rsid w:val="00B95358"/>
    <w:rsid w:val="00B95523"/>
    <w:rsid w:val="00B955C5"/>
    <w:rsid w:val="00B959C3"/>
    <w:rsid w:val="00B95EC9"/>
    <w:rsid w:val="00B968CA"/>
    <w:rsid w:val="00B97460"/>
    <w:rsid w:val="00B97E64"/>
    <w:rsid w:val="00BA0702"/>
    <w:rsid w:val="00BA0DC3"/>
    <w:rsid w:val="00BA1D31"/>
    <w:rsid w:val="00BA1EA6"/>
    <w:rsid w:val="00BA2B12"/>
    <w:rsid w:val="00BA4A68"/>
    <w:rsid w:val="00BA4FBA"/>
    <w:rsid w:val="00BA540E"/>
    <w:rsid w:val="00BA596A"/>
    <w:rsid w:val="00BA5C4A"/>
    <w:rsid w:val="00BA64A2"/>
    <w:rsid w:val="00BA694A"/>
    <w:rsid w:val="00BA7C4D"/>
    <w:rsid w:val="00BB0714"/>
    <w:rsid w:val="00BB1A33"/>
    <w:rsid w:val="00BB24F5"/>
    <w:rsid w:val="00BB2F0C"/>
    <w:rsid w:val="00BB3C6B"/>
    <w:rsid w:val="00BB434D"/>
    <w:rsid w:val="00BB537D"/>
    <w:rsid w:val="00BB58C9"/>
    <w:rsid w:val="00BB60E6"/>
    <w:rsid w:val="00BB69CC"/>
    <w:rsid w:val="00BB776E"/>
    <w:rsid w:val="00BC06F1"/>
    <w:rsid w:val="00BC0AEF"/>
    <w:rsid w:val="00BC10E4"/>
    <w:rsid w:val="00BC15E0"/>
    <w:rsid w:val="00BC3356"/>
    <w:rsid w:val="00BC3442"/>
    <w:rsid w:val="00BC572E"/>
    <w:rsid w:val="00BC6C81"/>
    <w:rsid w:val="00BC7141"/>
    <w:rsid w:val="00BC72D5"/>
    <w:rsid w:val="00BD10A5"/>
    <w:rsid w:val="00BD19BF"/>
    <w:rsid w:val="00BD20A2"/>
    <w:rsid w:val="00BD2EBC"/>
    <w:rsid w:val="00BD3903"/>
    <w:rsid w:val="00BD3F7B"/>
    <w:rsid w:val="00BD3F8D"/>
    <w:rsid w:val="00BD51A7"/>
    <w:rsid w:val="00BD56FD"/>
    <w:rsid w:val="00BD583D"/>
    <w:rsid w:val="00BD5E72"/>
    <w:rsid w:val="00BD6472"/>
    <w:rsid w:val="00BD6637"/>
    <w:rsid w:val="00BD7821"/>
    <w:rsid w:val="00BE0009"/>
    <w:rsid w:val="00BE079F"/>
    <w:rsid w:val="00BE09BE"/>
    <w:rsid w:val="00BE1ABC"/>
    <w:rsid w:val="00BE1F3D"/>
    <w:rsid w:val="00BE3319"/>
    <w:rsid w:val="00BE4190"/>
    <w:rsid w:val="00BE4680"/>
    <w:rsid w:val="00BE4CF6"/>
    <w:rsid w:val="00BE5627"/>
    <w:rsid w:val="00BE6408"/>
    <w:rsid w:val="00BE6671"/>
    <w:rsid w:val="00BE6913"/>
    <w:rsid w:val="00BE732B"/>
    <w:rsid w:val="00BF0325"/>
    <w:rsid w:val="00BF13AE"/>
    <w:rsid w:val="00BF14A0"/>
    <w:rsid w:val="00BF1774"/>
    <w:rsid w:val="00BF1DAF"/>
    <w:rsid w:val="00BF27AA"/>
    <w:rsid w:val="00BF2E83"/>
    <w:rsid w:val="00BF3C1C"/>
    <w:rsid w:val="00BF3D34"/>
    <w:rsid w:val="00BF4AB2"/>
    <w:rsid w:val="00BF4B0F"/>
    <w:rsid w:val="00BF5382"/>
    <w:rsid w:val="00BF602A"/>
    <w:rsid w:val="00BF6325"/>
    <w:rsid w:val="00BF6566"/>
    <w:rsid w:val="00BF65DF"/>
    <w:rsid w:val="00C00133"/>
    <w:rsid w:val="00C01FA2"/>
    <w:rsid w:val="00C02488"/>
    <w:rsid w:val="00C02F35"/>
    <w:rsid w:val="00C03B45"/>
    <w:rsid w:val="00C03DC4"/>
    <w:rsid w:val="00C03F35"/>
    <w:rsid w:val="00C04497"/>
    <w:rsid w:val="00C04A95"/>
    <w:rsid w:val="00C05463"/>
    <w:rsid w:val="00C06285"/>
    <w:rsid w:val="00C069D5"/>
    <w:rsid w:val="00C0730A"/>
    <w:rsid w:val="00C10192"/>
    <w:rsid w:val="00C102D5"/>
    <w:rsid w:val="00C106FE"/>
    <w:rsid w:val="00C10FDA"/>
    <w:rsid w:val="00C11504"/>
    <w:rsid w:val="00C12DF8"/>
    <w:rsid w:val="00C136F5"/>
    <w:rsid w:val="00C14558"/>
    <w:rsid w:val="00C158DC"/>
    <w:rsid w:val="00C15D31"/>
    <w:rsid w:val="00C1636E"/>
    <w:rsid w:val="00C16699"/>
    <w:rsid w:val="00C166E9"/>
    <w:rsid w:val="00C16CF1"/>
    <w:rsid w:val="00C20CA0"/>
    <w:rsid w:val="00C20DCB"/>
    <w:rsid w:val="00C21878"/>
    <w:rsid w:val="00C21C8E"/>
    <w:rsid w:val="00C21F1C"/>
    <w:rsid w:val="00C22F0C"/>
    <w:rsid w:val="00C23CCA"/>
    <w:rsid w:val="00C240A3"/>
    <w:rsid w:val="00C240BE"/>
    <w:rsid w:val="00C24A19"/>
    <w:rsid w:val="00C252D1"/>
    <w:rsid w:val="00C26394"/>
    <w:rsid w:val="00C263A8"/>
    <w:rsid w:val="00C269FE"/>
    <w:rsid w:val="00C27073"/>
    <w:rsid w:val="00C278D9"/>
    <w:rsid w:val="00C31104"/>
    <w:rsid w:val="00C321EC"/>
    <w:rsid w:val="00C3328E"/>
    <w:rsid w:val="00C355FB"/>
    <w:rsid w:val="00C35723"/>
    <w:rsid w:val="00C35A44"/>
    <w:rsid w:val="00C35ED6"/>
    <w:rsid w:val="00C37333"/>
    <w:rsid w:val="00C3742D"/>
    <w:rsid w:val="00C376D9"/>
    <w:rsid w:val="00C37A28"/>
    <w:rsid w:val="00C37A75"/>
    <w:rsid w:val="00C37BEE"/>
    <w:rsid w:val="00C412C2"/>
    <w:rsid w:val="00C4133B"/>
    <w:rsid w:val="00C41F32"/>
    <w:rsid w:val="00C42515"/>
    <w:rsid w:val="00C42922"/>
    <w:rsid w:val="00C42C6B"/>
    <w:rsid w:val="00C432A9"/>
    <w:rsid w:val="00C43CD8"/>
    <w:rsid w:val="00C4457F"/>
    <w:rsid w:val="00C4483A"/>
    <w:rsid w:val="00C45256"/>
    <w:rsid w:val="00C4684A"/>
    <w:rsid w:val="00C46E9C"/>
    <w:rsid w:val="00C46EB9"/>
    <w:rsid w:val="00C46ED9"/>
    <w:rsid w:val="00C50358"/>
    <w:rsid w:val="00C51332"/>
    <w:rsid w:val="00C5185F"/>
    <w:rsid w:val="00C51A6B"/>
    <w:rsid w:val="00C53098"/>
    <w:rsid w:val="00C54E86"/>
    <w:rsid w:val="00C5500E"/>
    <w:rsid w:val="00C55036"/>
    <w:rsid w:val="00C559C0"/>
    <w:rsid w:val="00C56A58"/>
    <w:rsid w:val="00C57990"/>
    <w:rsid w:val="00C57DD5"/>
    <w:rsid w:val="00C600F2"/>
    <w:rsid w:val="00C61635"/>
    <w:rsid w:val="00C616F6"/>
    <w:rsid w:val="00C61887"/>
    <w:rsid w:val="00C618D1"/>
    <w:rsid w:val="00C62909"/>
    <w:rsid w:val="00C63D9D"/>
    <w:rsid w:val="00C6451A"/>
    <w:rsid w:val="00C64FB2"/>
    <w:rsid w:val="00C65161"/>
    <w:rsid w:val="00C65BB5"/>
    <w:rsid w:val="00C66656"/>
    <w:rsid w:val="00C67A5A"/>
    <w:rsid w:val="00C72975"/>
    <w:rsid w:val="00C729DB"/>
    <w:rsid w:val="00C72D4C"/>
    <w:rsid w:val="00C72FBC"/>
    <w:rsid w:val="00C737AF"/>
    <w:rsid w:val="00C75101"/>
    <w:rsid w:val="00C75825"/>
    <w:rsid w:val="00C764E2"/>
    <w:rsid w:val="00C76CA9"/>
    <w:rsid w:val="00C80A70"/>
    <w:rsid w:val="00C82EE5"/>
    <w:rsid w:val="00C82F8D"/>
    <w:rsid w:val="00C83732"/>
    <w:rsid w:val="00C85643"/>
    <w:rsid w:val="00C8621E"/>
    <w:rsid w:val="00C86348"/>
    <w:rsid w:val="00C86D22"/>
    <w:rsid w:val="00C87634"/>
    <w:rsid w:val="00C90655"/>
    <w:rsid w:val="00C9079F"/>
    <w:rsid w:val="00C90933"/>
    <w:rsid w:val="00C91857"/>
    <w:rsid w:val="00C91C7C"/>
    <w:rsid w:val="00C92485"/>
    <w:rsid w:val="00C93011"/>
    <w:rsid w:val="00C9325D"/>
    <w:rsid w:val="00C93421"/>
    <w:rsid w:val="00C93759"/>
    <w:rsid w:val="00C945B4"/>
    <w:rsid w:val="00C94C2E"/>
    <w:rsid w:val="00C952D4"/>
    <w:rsid w:val="00C95538"/>
    <w:rsid w:val="00C956A2"/>
    <w:rsid w:val="00C957D9"/>
    <w:rsid w:val="00C965BF"/>
    <w:rsid w:val="00CA1513"/>
    <w:rsid w:val="00CA1705"/>
    <w:rsid w:val="00CA1B78"/>
    <w:rsid w:val="00CA1BBD"/>
    <w:rsid w:val="00CA2CB5"/>
    <w:rsid w:val="00CA5246"/>
    <w:rsid w:val="00CA6F99"/>
    <w:rsid w:val="00CA707E"/>
    <w:rsid w:val="00CA79BD"/>
    <w:rsid w:val="00CA7CD8"/>
    <w:rsid w:val="00CB0056"/>
    <w:rsid w:val="00CB010D"/>
    <w:rsid w:val="00CB0DBE"/>
    <w:rsid w:val="00CB12A0"/>
    <w:rsid w:val="00CB2403"/>
    <w:rsid w:val="00CB2694"/>
    <w:rsid w:val="00CB32DF"/>
    <w:rsid w:val="00CB3A3A"/>
    <w:rsid w:val="00CB4268"/>
    <w:rsid w:val="00CB5C13"/>
    <w:rsid w:val="00CB68A0"/>
    <w:rsid w:val="00CB69B6"/>
    <w:rsid w:val="00CB6D40"/>
    <w:rsid w:val="00CB7B17"/>
    <w:rsid w:val="00CC0407"/>
    <w:rsid w:val="00CC0986"/>
    <w:rsid w:val="00CC16E9"/>
    <w:rsid w:val="00CC17B6"/>
    <w:rsid w:val="00CC1E22"/>
    <w:rsid w:val="00CC20EF"/>
    <w:rsid w:val="00CC385A"/>
    <w:rsid w:val="00CC4A7D"/>
    <w:rsid w:val="00CC4ECD"/>
    <w:rsid w:val="00CC524E"/>
    <w:rsid w:val="00CC56AF"/>
    <w:rsid w:val="00CC5ECA"/>
    <w:rsid w:val="00CC685C"/>
    <w:rsid w:val="00CD13C8"/>
    <w:rsid w:val="00CD1404"/>
    <w:rsid w:val="00CD1422"/>
    <w:rsid w:val="00CD3002"/>
    <w:rsid w:val="00CD346C"/>
    <w:rsid w:val="00CD523B"/>
    <w:rsid w:val="00CD5BB7"/>
    <w:rsid w:val="00CD699B"/>
    <w:rsid w:val="00CD754E"/>
    <w:rsid w:val="00CD766B"/>
    <w:rsid w:val="00CD76EF"/>
    <w:rsid w:val="00CD7E62"/>
    <w:rsid w:val="00CD7E7A"/>
    <w:rsid w:val="00CE0585"/>
    <w:rsid w:val="00CE064F"/>
    <w:rsid w:val="00CE0ECB"/>
    <w:rsid w:val="00CE1072"/>
    <w:rsid w:val="00CE10B7"/>
    <w:rsid w:val="00CE20DC"/>
    <w:rsid w:val="00CE2EA7"/>
    <w:rsid w:val="00CE3356"/>
    <w:rsid w:val="00CE3B0E"/>
    <w:rsid w:val="00CE47E1"/>
    <w:rsid w:val="00CE4D3B"/>
    <w:rsid w:val="00CE648B"/>
    <w:rsid w:val="00CE65E4"/>
    <w:rsid w:val="00CE71CE"/>
    <w:rsid w:val="00CE747F"/>
    <w:rsid w:val="00CE7FE7"/>
    <w:rsid w:val="00CF0D90"/>
    <w:rsid w:val="00CF168B"/>
    <w:rsid w:val="00CF1716"/>
    <w:rsid w:val="00CF1C1D"/>
    <w:rsid w:val="00CF35B3"/>
    <w:rsid w:val="00CF3C24"/>
    <w:rsid w:val="00CF3FD9"/>
    <w:rsid w:val="00CF4679"/>
    <w:rsid w:val="00CF4DC0"/>
    <w:rsid w:val="00CF4E50"/>
    <w:rsid w:val="00CF5053"/>
    <w:rsid w:val="00CF595A"/>
    <w:rsid w:val="00CF60FE"/>
    <w:rsid w:val="00CF63C8"/>
    <w:rsid w:val="00CF765C"/>
    <w:rsid w:val="00CF7F54"/>
    <w:rsid w:val="00D01C99"/>
    <w:rsid w:val="00D0230E"/>
    <w:rsid w:val="00D030B8"/>
    <w:rsid w:val="00D03727"/>
    <w:rsid w:val="00D039B1"/>
    <w:rsid w:val="00D03C9A"/>
    <w:rsid w:val="00D06082"/>
    <w:rsid w:val="00D06F10"/>
    <w:rsid w:val="00D101AE"/>
    <w:rsid w:val="00D11EFC"/>
    <w:rsid w:val="00D122CC"/>
    <w:rsid w:val="00D12B73"/>
    <w:rsid w:val="00D135B7"/>
    <w:rsid w:val="00D13A3A"/>
    <w:rsid w:val="00D13BE7"/>
    <w:rsid w:val="00D14EF8"/>
    <w:rsid w:val="00D153AD"/>
    <w:rsid w:val="00D20474"/>
    <w:rsid w:val="00D2113F"/>
    <w:rsid w:val="00D212E9"/>
    <w:rsid w:val="00D22FF6"/>
    <w:rsid w:val="00D2392E"/>
    <w:rsid w:val="00D25A54"/>
    <w:rsid w:val="00D25B9C"/>
    <w:rsid w:val="00D25C2E"/>
    <w:rsid w:val="00D25D10"/>
    <w:rsid w:val="00D26254"/>
    <w:rsid w:val="00D2650D"/>
    <w:rsid w:val="00D2685F"/>
    <w:rsid w:val="00D26D15"/>
    <w:rsid w:val="00D274AA"/>
    <w:rsid w:val="00D2792E"/>
    <w:rsid w:val="00D27A42"/>
    <w:rsid w:val="00D30E7B"/>
    <w:rsid w:val="00D30EAD"/>
    <w:rsid w:val="00D30FE6"/>
    <w:rsid w:val="00D313FA"/>
    <w:rsid w:val="00D31B04"/>
    <w:rsid w:val="00D33C89"/>
    <w:rsid w:val="00D3408E"/>
    <w:rsid w:val="00D35A67"/>
    <w:rsid w:val="00D35D5C"/>
    <w:rsid w:val="00D36007"/>
    <w:rsid w:val="00D36B65"/>
    <w:rsid w:val="00D41096"/>
    <w:rsid w:val="00D415B6"/>
    <w:rsid w:val="00D41AB2"/>
    <w:rsid w:val="00D41BD3"/>
    <w:rsid w:val="00D42E09"/>
    <w:rsid w:val="00D442A9"/>
    <w:rsid w:val="00D44359"/>
    <w:rsid w:val="00D44CF1"/>
    <w:rsid w:val="00D44CF8"/>
    <w:rsid w:val="00D468CA"/>
    <w:rsid w:val="00D46BDC"/>
    <w:rsid w:val="00D4723A"/>
    <w:rsid w:val="00D47359"/>
    <w:rsid w:val="00D47A2D"/>
    <w:rsid w:val="00D5004F"/>
    <w:rsid w:val="00D51582"/>
    <w:rsid w:val="00D51F41"/>
    <w:rsid w:val="00D53DC3"/>
    <w:rsid w:val="00D54D6F"/>
    <w:rsid w:val="00D552E6"/>
    <w:rsid w:val="00D557C1"/>
    <w:rsid w:val="00D55920"/>
    <w:rsid w:val="00D55A1F"/>
    <w:rsid w:val="00D55DCF"/>
    <w:rsid w:val="00D55F42"/>
    <w:rsid w:val="00D56262"/>
    <w:rsid w:val="00D56A3A"/>
    <w:rsid w:val="00D61E15"/>
    <w:rsid w:val="00D62B68"/>
    <w:rsid w:val="00D64D57"/>
    <w:rsid w:val="00D652FF"/>
    <w:rsid w:val="00D66A9E"/>
    <w:rsid w:val="00D6746C"/>
    <w:rsid w:val="00D67917"/>
    <w:rsid w:val="00D70E6E"/>
    <w:rsid w:val="00D71377"/>
    <w:rsid w:val="00D729E3"/>
    <w:rsid w:val="00D73099"/>
    <w:rsid w:val="00D7326E"/>
    <w:rsid w:val="00D73AB5"/>
    <w:rsid w:val="00D74E26"/>
    <w:rsid w:val="00D74EF8"/>
    <w:rsid w:val="00D76121"/>
    <w:rsid w:val="00D7713E"/>
    <w:rsid w:val="00D77B8C"/>
    <w:rsid w:val="00D8141D"/>
    <w:rsid w:val="00D8159B"/>
    <w:rsid w:val="00D82795"/>
    <w:rsid w:val="00D82CA0"/>
    <w:rsid w:val="00D82F89"/>
    <w:rsid w:val="00D83714"/>
    <w:rsid w:val="00D84CDD"/>
    <w:rsid w:val="00D85CEE"/>
    <w:rsid w:val="00D868B4"/>
    <w:rsid w:val="00D8785A"/>
    <w:rsid w:val="00D879DF"/>
    <w:rsid w:val="00D9045D"/>
    <w:rsid w:val="00D904A7"/>
    <w:rsid w:val="00D909BE"/>
    <w:rsid w:val="00D909D5"/>
    <w:rsid w:val="00D90BAE"/>
    <w:rsid w:val="00D90CF3"/>
    <w:rsid w:val="00D92B67"/>
    <w:rsid w:val="00D93743"/>
    <w:rsid w:val="00D938C8"/>
    <w:rsid w:val="00D939B1"/>
    <w:rsid w:val="00D93C7F"/>
    <w:rsid w:val="00D944DE"/>
    <w:rsid w:val="00D94CC8"/>
    <w:rsid w:val="00D94FAE"/>
    <w:rsid w:val="00D9734A"/>
    <w:rsid w:val="00DA0CBB"/>
    <w:rsid w:val="00DA21AB"/>
    <w:rsid w:val="00DA2B67"/>
    <w:rsid w:val="00DA2E13"/>
    <w:rsid w:val="00DA3495"/>
    <w:rsid w:val="00DA3A48"/>
    <w:rsid w:val="00DA4148"/>
    <w:rsid w:val="00DA45AA"/>
    <w:rsid w:val="00DA46DC"/>
    <w:rsid w:val="00DA5149"/>
    <w:rsid w:val="00DA69D0"/>
    <w:rsid w:val="00DA71E1"/>
    <w:rsid w:val="00DA76A8"/>
    <w:rsid w:val="00DB1DFE"/>
    <w:rsid w:val="00DB1FE2"/>
    <w:rsid w:val="00DB2184"/>
    <w:rsid w:val="00DB24D4"/>
    <w:rsid w:val="00DB3523"/>
    <w:rsid w:val="00DB383C"/>
    <w:rsid w:val="00DB3972"/>
    <w:rsid w:val="00DB3E10"/>
    <w:rsid w:val="00DB440A"/>
    <w:rsid w:val="00DB44A5"/>
    <w:rsid w:val="00DB4C65"/>
    <w:rsid w:val="00DB5308"/>
    <w:rsid w:val="00DB6211"/>
    <w:rsid w:val="00DB638F"/>
    <w:rsid w:val="00DB657E"/>
    <w:rsid w:val="00DB6802"/>
    <w:rsid w:val="00DB75C3"/>
    <w:rsid w:val="00DB7B1D"/>
    <w:rsid w:val="00DC0B7D"/>
    <w:rsid w:val="00DC0EAA"/>
    <w:rsid w:val="00DC11C2"/>
    <w:rsid w:val="00DC187C"/>
    <w:rsid w:val="00DC1AA6"/>
    <w:rsid w:val="00DC493A"/>
    <w:rsid w:val="00DC6670"/>
    <w:rsid w:val="00DD0116"/>
    <w:rsid w:val="00DD0433"/>
    <w:rsid w:val="00DD2263"/>
    <w:rsid w:val="00DD3B77"/>
    <w:rsid w:val="00DD4037"/>
    <w:rsid w:val="00DD581E"/>
    <w:rsid w:val="00DD5C1B"/>
    <w:rsid w:val="00DD60C6"/>
    <w:rsid w:val="00DD6566"/>
    <w:rsid w:val="00DD699D"/>
    <w:rsid w:val="00DD7B78"/>
    <w:rsid w:val="00DD7D92"/>
    <w:rsid w:val="00DE077E"/>
    <w:rsid w:val="00DE0AA8"/>
    <w:rsid w:val="00DE1406"/>
    <w:rsid w:val="00DE1413"/>
    <w:rsid w:val="00DE15DF"/>
    <w:rsid w:val="00DE166F"/>
    <w:rsid w:val="00DE1C43"/>
    <w:rsid w:val="00DE1F9B"/>
    <w:rsid w:val="00DE2C5D"/>
    <w:rsid w:val="00DE2CCE"/>
    <w:rsid w:val="00DE35F1"/>
    <w:rsid w:val="00DE58B8"/>
    <w:rsid w:val="00DE58FE"/>
    <w:rsid w:val="00DE699E"/>
    <w:rsid w:val="00DE747F"/>
    <w:rsid w:val="00DF0226"/>
    <w:rsid w:val="00DF0B33"/>
    <w:rsid w:val="00DF1141"/>
    <w:rsid w:val="00DF12DA"/>
    <w:rsid w:val="00DF14BD"/>
    <w:rsid w:val="00DF17AD"/>
    <w:rsid w:val="00DF1E1A"/>
    <w:rsid w:val="00DF2396"/>
    <w:rsid w:val="00DF2E22"/>
    <w:rsid w:val="00DF2EF5"/>
    <w:rsid w:val="00DF46BA"/>
    <w:rsid w:val="00DF484D"/>
    <w:rsid w:val="00DF4ABD"/>
    <w:rsid w:val="00DF6089"/>
    <w:rsid w:val="00DF63D6"/>
    <w:rsid w:val="00DF713F"/>
    <w:rsid w:val="00DF7221"/>
    <w:rsid w:val="00E0095F"/>
    <w:rsid w:val="00E011E5"/>
    <w:rsid w:val="00E01300"/>
    <w:rsid w:val="00E01612"/>
    <w:rsid w:val="00E032FE"/>
    <w:rsid w:val="00E035AA"/>
    <w:rsid w:val="00E04496"/>
    <w:rsid w:val="00E0451F"/>
    <w:rsid w:val="00E04F14"/>
    <w:rsid w:val="00E0508C"/>
    <w:rsid w:val="00E051D0"/>
    <w:rsid w:val="00E0542B"/>
    <w:rsid w:val="00E06313"/>
    <w:rsid w:val="00E06E2D"/>
    <w:rsid w:val="00E07016"/>
    <w:rsid w:val="00E1009C"/>
    <w:rsid w:val="00E1096B"/>
    <w:rsid w:val="00E1136A"/>
    <w:rsid w:val="00E12ADE"/>
    <w:rsid w:val="00E136B6"/>
    <w:rsid w:val="00E163CD"/>
    <w:rsid w:val="00E172ED"/>
    <w:rsid w:val="00E17B95"/>
    <w:rsid w:val="00E2049D"/>
    <w:rsid w:val="00E22397"/>
    <w:rsid w:val="00E22C8D"/>
    <w:rsid w:val="00E22F5B"/>
    <w:rsid w:val="00E24F7A"/>
    <w:rsid w:val="00E253D9"/>
    <w:rsid w:val="00E25DF6"/>
    <w:rsid w:val="00E25FE5"/>
    <w:rsid w:val="00E26566"/>
    <w:rsid w:val="00E26C64"/>
    <w:rsid w:val="00E2738C"/>
    <w:rsid w:val="00E27400"/>
    <w:rsid w:val="00E300E0"/>
    <w:rsid w:val="00E3070C"/>
    <w:rsid w:val="00E30E52"/>
    <w:rsid w:val="00E31616"/>
    <w:rsid w:val="00E3273C"/>
    <w:rsid w:val="00E32E03"/>
    <w:rsid w:val="00E33502"/>
    <w:rsid w:val="00E33BA6"/>
    <w:rsid w:val="00E3430F"/>
    <w:rsid w:val="00E34D7B"/>
    <w:rsid w:val="00E35E0F"/>
    <w:rsid w:val="00E360DE"/>
    <w:rsid w:val="00E36944"/>
    <w:rsid w:val="00E36A92"/>
    <w:rsid w:val="00E36C5E"/>
    <w:rsid w:val="00E36E4F"/>
    <w:rsid w:val="00E37457"/>
    <w:rsid w:val="00E37AF4"/>
    <w:rsid w:val="00E40644"/>
    <w:rsid w:val="00E40C93"/>
    <w:rsid w:val="00E41106"/>
    <w:rsid w:val="00E41677"/>
    <w:rsid w:val="00E42E02"/>
    <w:rsid w:val="00E42F39"/>
    <w:rsid w:val="00E44BE5"/>
    <w:rsid w:val="00E4527A"/>
    <w:rsid w:val="00E45682"/>
    <w:rsid w:val="00E5011D"/>
    <w:rsid w:val="00E503D1"/>
    <w:rsid w:val="00E5092F"/>
    <w:rsid w:val="00E50C11"/>
    <w:rsid w:val="00E50C39"/>
    <w:rsid w:val="00E5134D"/>
    <w:rsid w:val="00E513AF"/>
    <w:rsid w:val="00E530CE"/>
    <w:rsid w:val="00E537DE"/>
    <w:rsid w:val="00E53EF2"/>
    <w:rsid w:val="00E5412D"/>
    <w:rsid w:val="00E5490C"/>
    <w:rsid w:val="00E54E73"/>
    <w:rsid w:val="00E5530F"/>
    <w:rsid w:val="00E55520"/>
    <w:rsid w:val="00E55886"/>
    <w:rsid w:val="00E5620B"/>
    <w:rsid w:val="00E5638D"/>
    <w:rsid w:val="00E563B5"/>
    <w:rsid w:val="00E56BB7"/>
    <w:rsid w:val="00E56E94"/>
    <w:rsid w:val="00E5742B"/>
    <w:rsid w:val="00E576DA"/>
    <w:rsid w:val="00E57CA9"/>
    <w:rsid w:val="00E6033C"/>
    <w:rsid w:val="00E603B7"/>
    <w:rsid w:val="00E60BF1"/>
    <w:rsid w:val="00E60D9C"/>
    <w:rsid w:val="00E60DD1"/>
    <w:rsid w:val="00E616B6"/>
    <w:rsid w:val="00E61E25"/>
    <w:rsid w:val="00E643CC"/>
    <w:rsid w:val="00E64ED7"/>
    <w:rsid w:val="00E65683"/>
    <w:rsid w:val="00E66F56"/>
    <w:rsid w:val="00E67CA3"/>
    <w:rsid w:val="00E70186"/>
    <w:rsid w:val="00E70413"/>
    <w:rsid w:val="00E70CBA"/>
    <w:rsid w:val="00E70E2E"/>
    <w:rsid w:val="00E71E84"/>
    <w:rsid w:val="00E71F0D"/>
    <w:rsid w:val="00E75068"/>
    <w:rsid w:val="00E75757"/>
    <w:rsid w:val="00E76A05"/>
    <w:rsid w:val="00E779DC"/>
    <w:rsid w:val="00E77FD5"/>
    <w:rsid w:val="00E8177A"/>
    <w:rsid w:val="00E82B32"/>
    <w:rsid w:val="00E830F5"/>
    <w:rsid w:val="00E85066"/>
    <w:rsid w:val="00E85B73"/>
    <w:rsid w:val="00E86B19"/>
    <w:rsid w:val="00E86EA0"/>
    <w:rsid w:val="00E87B1B"/>
    <w:rsid w:val="00E87D3B"/>
    <w:rsid w:val="00E91279"/>
    <w:rsid w:val="00E915FE"/>
    <w:rsid w:val="00E91729"/>
    <w:rsid w:val="00E9240D"/>
    <w:rsid w:val="00E924A3"/>
    <w:rsid w:val="00E93215"/>
    <w:rsid w:val="00E93C55"/>
    <w:rsid w:val="00E93EAC"/>
    <w:rsid w:val="00E940D9"/>
    <w:rsid w:val="00E9460B"/>
    <w:rsid w:val="00E94754"/>
    <w:rsid w:val="00E95CEB"/>
    <w:rsid w:val="00E96A60"/>
    <w:rsid w:val="00EA09C8"/>
    <w:rsid w:val="00EA11C7"/>
    <w:rsid w:val="00EA12F8"/>
    <w:rsid w:val="00EA136C"/>
    <w:rsid w:val="00EA16E6"/>
    <w:rsid w:val="00EA195F"/>
    <w:rsid w:val="00EA1E0D"/>
    <w:rsid w:val="00EA2A83"/>
    <w:rsid w:val="00EA3230"/>
    <w:rsid w:val="00EA7284"/>
    <w:rsid w:val="00EA737D"/>
    <w:rsid w:val="00EA7AC1"/>
    <w:rsid w:val="00EB0477"/>
    <w:rsid w:val="00EB0833"/>
    <w:rsid w:val="00EB17E0"/>
    <w:rsid w:val="00EB1D9B"/>
    <w:rsid w:val="00EB2517"/>
    <w:rsid w:val="00EB2E4C"/>
    <w:rsid w:val="00EB2EA9"/>
    <w:rsid w:val="00EB3333"/>
    <w:rsid w:val="00EB3627"/>
    <w:rsid w:val="00EB37C2"/>
    <w:rsid w:val="00EB54B7"/>
    <w:rsid w:val="00EB5634"/>
    <w:rsid w:val="00EB599D"/>
    <w:rsid w:val="00EB5A22"/>
    <w:rsid w:val="00EB5D7C"/>
    <w:rsid w:val="00EB6FCB"/>
    <w:rsid w:val="00EB7BF5"/>
    <w:rsid w:val="00EC0C35"/>
    <w:rsid w:val="00EC1612"/>
    <w:rsid w:val="00EC1C47"/>
    <w:rsid w:val="00EC1DBF"/>
    <w:rsid w:val="00EC1F2F"/>
    <w:rsid w:val="00EC1FFD"/>
    <w:rsid w:val="00EC2956"/>
    <w:rsid w:val="00EC5B10"/>
    <w:rsid w:val="00EC5E1C"/>
    <w:rsid w:val="00EC7CD7"/>
    <w:rsid w:val="00EC7FD9"/>
    <w:rsid w:val="00ED01BD"/>
    <w:rsid w:val="00ED0E42"/>
    <w:rsid w:val="00ED0EC1"/>
    <w:rsid w:val="00ED0EC8"/>
    <w:rsid w:val="00ED0F81"/>
    <w:rsid w:val="00ED107C"/>
    <w:rsid w:val="00ED140B"/>
    <w:rsid w:val="00ED198B"/>
    <w:rsid w:val="00ED1FDE"/>
    <w:rsid w:val="00ED352A"/>
    <w:rsid w:val="00ED3AC9"/>
    <w:rsid w:val="00ED40E6"/>
    <w:rsid w:val="00ED419F"/>
    <w:rsid w:val="00ED41EA"/>
    <w:rsid w:val="00ED4CE9"/>
    <w:rsid w:val="00ED52F5"/>
    <w:rsid w:val="00ED55BC"/>
    <w:rsid w:val="00ED6B1C"/>
    <w:rsid w:val="00ED745C"/>
    <w:rsid w:val="00EE0133"/>
    <w:rsid w:val="00EE02F9"/>
    <w:rsid w:val="00EE0BA9"/>
    <w:rsid w:val="00EE1469"/>
    <w:rsid w:val="00EE1C0C"/>
    <w:rsid w:val="00EE1D44"/>
    <w:rsid w:val="00EE1DBA"/>
    <w:rsid w:val="00EE1EDD"/>
    <w:rsid w:val="00EE2C23"/>
    <w:rsid w:val="00EE44DF"/>
    <w:rsid w:val="00EE46F2"/>
    <w:rsid w:val="00EE49C6"/>
    <w:rsid w:val="00EE54D1"/>
    <w:rsid w:val="00EE6087"/>
    <w:rsid w:val="00EE6280"/>
    <w:rsid w:val="00EE6B88"/>
    <w:rsid w:val="00EF001D"/>
    <w:rsid w:val="00EF02F7"/>
    <w:rsid w:val="00EF04CE"/>
    <w:rsid w:val="00EF0CFD"/>
    <w:rsid w:val="00EF17FD"/>
    <w:rsid w:val="00EF1B9C"/>
    <w:rsid w:val="00EF3074"/>
    <w:rsid w:val="00EF34D8"/>
    <w:rsid w:val="00EF36F2"/>
    <w:rsid w:val="00EF4A30"/>
    <w:rsid w:val="00EF5556"/>
    <w:rsid w:val="00EF567B"/>
    <w:rsid w:val="00EF5A1E"/>
    <w:rsid w:val="00EF5A47"/>
    <w:rsid w:val="00EF5AC9"/>
    <w:rsid w:val="00EF5CFA"/>
    <w:rsid w:val="00EF63DD"/>
    <w:rsid w:val="00EF6F05"/>
    <w:rsid w:val="00F003AF"/>
    <w:rsid w:val="00F00DB5"/>
    <w:rsid w:val="00F0119D"/>
    <w:rsid w:val="00F021A5"/>
    <w:rsid w:val="00F03FF2"/>
    <w:rsid w:val="00F0486B"/>
    <w:rsid w:val="00F04CA4"/>
    <w:rsid w:val="00F050EC"/>
    <w:rsid w:val="00F0647C"/>
    <w:rsid w:val="00F06544"/>
    <w:rsid w:val="00F0679B"/>
    <w:rsid w:val="00F1008A"/>
    <w:rsid w:val="00F10242"/>
    <w:rsid w:val="00F1025A"/>
    <w:rsid w:val="00F10362"/>
    <w:rsid w:val="00F1065C"/>
    <w:rsid w:val="00F11F2B"/>
    <w:rsid w:val="00F123C4"/>
    <w:rsid w:val="00F12F7D"/>
    <w:rsid w:val="00F13464"/>
    <w:rsid w:val="00F13897"/>
    <w:rsid w:val="00F138F0"/>
    <w:rsid w:val="00F14BAE"/>
    <w:rsid w:val="00F15AEF"/>
    <w:rsid w:val="00F15D13"/>
    <w:rsid w:val="00F165EA"/>
    <w:rsid w:val="00F2072C"/>
    <w:rsid w:val="00F21982"/>
    <w:rsid w:val="00F22019"/>
    <w:rsid w:val="00F22AC8"/>
    <w:rsid w:val="00F250A6"/>
    <w:rsid w:val="00F25692"/>
    <w:rsid w:val="00F25855"/>
    <w:rsid w:val="00F259BB"/>
    <w:rsid w:val="00F267E8"/>
    <w:rsid w:val="00F26F90"/>
    <w:rsid w:val="00F27A1F"/>
    <w:rsid w:val="00F32255"/>
    <w:rsid w:val="00F358CD"/>
    <w:rsid w:val="00F365CE"/>
    <w:rsid w:val="00F3784D"/>
    <w:rsid w:val="00F37B16"/>
    <w:rsid w:val="00F40095"/>
    <w:rsid w:val="00F40EF0"/>
    <w:rsid w:val="00F41D2D"/>
    <w:rsid w:val="00F42506"/>
    <w:rsid w:val="00F42AC8"/>
    <w:rsid w:val="00F42C3C"/>
    <w:rsid w:val="00F437A2"/>
    <w:rsid w:val="00F43B2C"/>
    <w:rsid w:val="00F44681"/>
    <w:rsid w:val="00F4558B"/>
    <w:rsid w:val="00F45D56"/>
    <w:rsid w:val="00F4798F"/>
    <w:rsid w:val="00F50228"/>
    <w:rsid w:val="00F51511"/>
    <w:rsid w:val="00F51CCE"/>
    <w:rsid w:val="00F52370"/>
    <w:rsid w:val="00F527C8"/>
    <w:rsid w:val="00F52C3F"/>
    <w:rsid w:val="00F542DF"/>
    <w:rsid w:val="00F5433D"/>
    <w:rsid w:val="00F546DB"/>
    <w:rsid w:val="00F549DF"/>
    <w:rsid w:val="00F5555A"/>
    <w:rsid w:val="00F55E4D"/>
    <w:rsid w:val="00F561CD"/>
    <w:rsid w:val="00F56F6F"/>
    <w:rsid w:val="00F574D9"/>
    <w:rsid w:val="00F600EE"/>
    <w:rsid w:val="00F6154A"/>
    <w:rsid w:val="00F6170C"/>
    <w:rsid w:val="00F6273B"/>
    <w:rsid w:val="00F63DD9"/>
    <w:rsid w:val="00F64505"/>
    <w:rsid w:val="00F64714"/>
    <w:rsid w:val="00F64D2F"/>
    <w:rsid w:val="00F64D9B"/>
    <w:rsid w:val="00F66865"/>
    <w:rsid w:val="00F66FC6"/>
    <w:rsid w:val="00F6782A"/>
    <w:rsid w:val="00F67B21"/>
    <w:rsid w:val="00F70CE3"/>
    <w:rsid w:val="00F7159F"/>
    <w:rsid w:val="00F72DD8"/>
    <w:rsid w:val="00F73225"/>
    <w:rsid w:val="00F738B9"/>
    <w:rsid w:val="00F73DAF"/>
    <w:rsid w:val="00F74D2B"/>
    <w:rsid w:val="00F74F5E"/>
    <w:rsid w:val="00F7524C"/>
    <w:rsid w:val="00F75C90"/>
    <w:rsid w:val="00F760A8"/>
    <w:rsid w:val="00F765F5"/>
    <w:rsid w:val="00F76BD8"/>
    <w:rsid w:val="00F77889"/>
    <w:rsid w:val="00F77BE1"/>
    <w:rsid w:val="00F77F09"/>
    <w:rsid w:val="00F829F0"/>
    <w:rsid w:val="00F82EB5"/>
    <w:rsid w:val="00F83803"/>
    <w:rsid w:val="00F841FC"/>
    <w:rsid w:val="00F84B0E"/>
    <w:rsid w:val="00F84FC4"/>
    <w:rsid w:val="00F861F0"/>
    <w:rsid w:val="00F8621A"/>
    <w:rsid w:val="00F86E7E"/>
    <w:rsid w:val="00F907E3"/>
    <w:rsid w:val="00F90896"/>
    <w:rsid w:val="00F90AD7"/>
    <w:rsid w:val="00F9217B"/>
    <w:rsid w:val="00F92234"/>
    <w:rsid w:val="00F93387"/>
    <w:rsid w:val="00F94276"/>
    <w:rsid w:val="00F95EB7"/>
    <w:rsid w:val="00F961EB"/>
    <w:rsid w:val="00F961F3"/>
    <w:rsid w:val="00F9791E"/>
    <w:rsid w:val="00F97DFF"/>
    <w:rsid w:val="00FA0175"/>
    <w:rsid w:val="00FA0D1D"/>
    <w:rsid w:val="00FA2330"/>
    <w:rsid w:val="00FA2AE6"/>
    <w:rsid w:val="00FA4F33"/>
    <w:rsid w:val="00FA5770"/>
    <w:rsid w:val="00FA5BB3"/>
    <w:rsid w:val="00FA671F"/>
    <w:rsid w:val="00FA6B57"/>
    <w:rsid w:val="00FA7229"/>
    <w:rsid w:val="00FA7837"/>
    <w:rsid w:val="00FB102D"/>
    <w:rsid w:val="00FB1B26"/>
    <w:rsid w:val="00FB23A0"/>
    <w:rsid w:val="00FB25DC"/>
    <w:rsid w:val="00FB2B1B"/>
    <w:rsid w:val="00FB2BBC"/>
    <w:rsid w:val="00FB3792"/>
    <w:rsid w:val="00FB3B79"/>
    <w:rsid w:val="00FB612B"/>
    <w:rsid w:val="00FB6409"/>
    <w:rsid w:val="00FB70CA"/>
    <w:rsid w:val="00FB7770"/>
    <w:rsid w:val="00FB78DE"/>
    <w:rsid w:val="00FB7B91"/>
    <w:rsid w:val="00FB7B9E"/>
    <w:rsid w:val="00FC074E"/>
    <w:rsid w:val="00FC171F"/>
    <w:rsid w:val="00FC192B"/>
    <w:rsid w:val="00FC1C71"/>
    <w:rsid w:val="00FC2858"/>
    <w:rsid w:val="00FC3705"/>
    <w:rsid w:val="00FC374B"/>
    <w:rsid w:val="00FC4239"/>
    <w:rsid w:val="00FC4565"/>
    <w:rsid w:val="00FC581A"/>
    <w:rsid w:val="00FC5D16"/>
    <w:rsid w:val="00FC66F5"/>
    <w:rsid w:val="00FC707F"/>
    <w:rsid w:val="00FC7B79"/>
    <w:rsid w:val="00FD01CC"/>
    <w:rsid w:val="00FD085A"/>
    <w:rsid w:val="00FD0DE5"/>
    <w:rsid w:val="00FD0FB2"/>
    <w:rsid w:val="00FD120C"/>
    <w:rsid w:val="00FD2CED"/>
    <w:rsid w:val="00FD2FF1"/>
    <w:rsid w:val="00FD335C"/>
    <w:rsid w:val="00FD381A"/>
    <w:rsid w:val="00FD3F8A"/>
    <w:rsid w:val="00FD44D1"/>
    <w:rsid w:val="00FD46A0"/>
    <w:rsid w:val="00FD4BD5"/>
    <w:rsid w:val="00FD514E"/>
    <w:rsid w:val="00FD570F"/>
    <w:rsid w:val="00FD5A88"/>
    <w:rsid w:val="00FD5FA7"/>
    <w:rsid w:val="00FD63F6"/>
    <w:rsid w:val="00FD65E2"/>
    <w:rsid w:val="00FD6B4C"/>
    <w:rsid w:val="00FD7929"/>
    <w:rsid w:val="00FD7A5B"/>
    <w:rsid w:val="00FE0296"/>
    <w:rsid w:val="00FE02A0"/>
    <w:rsid w:val="00FE14AD"/>
    <w:rsid w:val="00FE24AC"/>
    <w:rsid w:val="00FE251D"/>
    <w:rsid w:val="00FE2849"/>
    <w:rsid w:val="00FE2CA4"/>
    <w:rsid w:val="00FE33CE"/>
    <w:rsid w:val="00FE3AD1"/>
    <w:rsid w:val="00FE478E"/>
    <w:rsid w:val="00FE482E"/>
    <w:rsid w:val="00FE4A3B"/>
    <w:rsid w:val="00FE7B46"/>
    <w:rsid w:val="00FE7B58"/>
    <w:rsid w:val="00FF0792"/>
    <w:rsid w:val="00FF0E4F"/>
    <w:rsid w:val="00FF1AC5"/>
    <w:rsid w:val="00FF25D1"/>
    <w:rsid w:val="00FF272E"/>
    <w:rsid w:val="00FF3E5E"/>
    <w:rsid w:val="00FF4A50"/>
    <w:rsid w:val="00FF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6865A7"/>
  <w15:chartTrackingRefBased/>
  <w15:docId w15:val="{3E9E3BA9-0514-4403-85C9-21F46E19F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5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501"/>
  </w:style>
  <w:style w:type="paragraph" w:styleId="Footer">
    <w:name w:val="footer"/>
    <w:basedOn w:val="Normal"/>
    <w:link w:val="FooterChar"/>
    <w:uiPriority w:val="99"/>
    <w:unhideWhenUsed/>
    <w:rsid w:val="009E25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501"/>
  </w:style>
  <w:style w:type="table" w:styleId="TableGrid">
    <w:name w:val="Table Grid"/>
    <w:basedOn w:val="TableNormal"/>
    <w:uiPriority w:val="39"/>
    <w:rsid w:val="00467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039B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10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5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5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F63DD"/>
    <w:pPr>
      <w:spacing w:after="0" w:line="240" w:lineRule="auto"/>
    </w:pPr>
  </w:style>
  <w:style w:type="paragraph" w:customStyle="1" w:styleId="Default">
    <w:name w:val="Default"/>
    <w:rsid w:val="00AE7B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8651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E077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A30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392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D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622E"/>
    <w:rPr>
      <w:color w:val="605E5C"/>
      <w:shd w:val="clear" w:color="auto" w:fill="E1DFDD"/>
    </w:rPr>
  </w:style>
  <w:style w:type="character" w:customStyle="1" w:styleId="serialtitle">
    <w:name w:val="serial_title"/>
    <w:basedOn w:val="DefaultParagraphFont"/>
    <w:rsid w:val="00B10B5E"/>
  </w:style>
  <w:style w:type="character" w:customStyle="1" w:styleId="volumeissue">
    <w:name w:val="volume_issue"/>
    <w:basedOn w:val="DefaultParagraphFont"/>
    <w:rsid w:val="00B10B5E"/>
  </w:style>
  <w:style w:type="character" w:customStyle="1" w:styleId="pagerange">
    <w:name w:val="page_range"/>
    <w:basedOn w:val="DefaultParagraphFont"/>
    <w:rsid w:val="00B10B5E"/>
  </w:style>
  <w:style w:type="character" w:customStyle="1" w:styleId="doilink">
    <w:name w:val="doi_link"/>
    <w:basedOn w:val="DefaultParagraphFont"/>
    <w:rsid w:val="00B10B5E"/>
  </w:style>
  <w:style w:type="paragraph" w:customStyle="1" w:styleId="pf0">
    <w:name w:val="pf0"/>
    <w:basedOn w:val="Normal"/>
    <w:rsid w:val="000C21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cf01">
    <w:name w:val="cf01"/>
    <w:basedOn w:val="DefaultParagraphFont"/>
    <w:rsid w:val="000C21BC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F1C1D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2747AE"/>
  </w:style>
  <w:style w:type="character" w:customStyle="1" w:styleId="ref-journal">
    <w:name w:val="ref-journal"/>
    <w:basedOn w:val="DefaultParagraphFont"/>
    <w:rsid w:val="002747AE"/>
  </w:style>
  <w:style w:type="character" w:customStyle="1" w:styleId="ref-vol">
    <w:name w:val="ref-vol"/>
    <w:basedOn w:val="DefaultParagraphFont"/>
    <w:rsid w:val="00274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5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5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40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7647A050106742B8FAF13ED8474E09" ma:contentTypeVersion="15" ma:contentTypeDescription="Create a new document." ma:contentTypeScope="" ma:versionID="364e8e5871d1aaf2f58f80aeff68f3f1">
  <xsd:schema xmlns:xsd="http://www.w3.org/2001/XMLSchema" xmlns:xs="http://www.w3.org/2001/XMLSchema" xmlns:p="http://schemas.microsoft.com/office/2006/metadata/properties" xmlns:ns3="c8637b8a-cf32-4a6b-b638-3cb9921b13aa" targetNamespace="http://schemas.microsoft.com/office/2006/metadata/properties" ma:root="true" ma:fieldsID="98637bf2a868577e099fd9a658efeeed" ns3:_="">
    <xsd:import namespace="c8637b8a-cf32-4a6b-b638-3cb9921b13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37b8a-cf32-4a6b-b638-3cb9921b1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637b8a-cf32-4a6b-b638-3cb9921b13a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C7680-C391-4A7D-9443-C7DB637CFE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637b8a-cf32-4a6b-b638-3cb9921b1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035CDE-0312-427E-A511-A451BA50F347}">
  <ds:schemaRefs>
    <ds:schemaRef ds:uri="c8637b8a-cf32-4a6b-b638-3cb9921b13aa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D8375A91-AC10-4D39-A5E1-3A7BDC81EB4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52DBE1-1EF9-4D7E-BFA7-0E8D935DC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pha Ndamane (213574274)</dc:creator>
  <cp:keywords/>
  <dc:description/>
  <cp:lastModifiedBy>Author</cp:lastModifiedBy>
  <cp:revision>2</cp:revision>
  <dcterms:created xsi:type="dcterms:W3CDTF">2024-07-29T11:58:00Z</dcterms:created>
  <dcterms:modified xsi:type="dcterms:W3CDTF">2024-07-2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7647A050106742B8FAF13ED8474E09</vt:lpwstr>
  </property>
</Properties>
</file>